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00C2D" w14:textId="163888A1" w:rsidR="001658DE" w:rsidRPr="002C7483" w:rsidRDefault="00DD38D8" w:rsidP="001658DE">
      <w:pPr>
        <w:ind w:left="-720" w:right="-7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 </w:t>
      </w:r>
      <w:r w:rsidR="001658DE" w:rsidRPr="002C7483">
        <w:rPr>
          <w:rFonts w:asciiTheme="majorBidi" w:hAnsiTheme="majorBidi" w:cstheme="majorBidi"/>
          <w:b/>
          <w:bCs/>
        </w:rPr>
        <w:t xml:space="preserve"> 1. </w:t>
      </w:r>
      <w:r w:rsidR="001658DE" w:rsidRPr="002C7483">
        <w:rPr>
          <w:rFonts w:asciiTheme="majorBidi" w:hAnsiTheme="majorBidi" w:cstheme="majorBidi"/>
        </w:rPr>
        <w:t>Flow Diagram</w:t>
      </w:r>
    </w:p>
    <w:p w14:paraId="580FD923" w14:textId="77777777" w:rsidR="001658DE" w:rsidRPr="002C7483" w:rsidRDefault="001658DE" w:rsidP="001658DE">
      <w:pPr>
        <w:ind w:left="-720" w:right="-720"/>
        <w:rPr>
          <w:rFonts w:asciiTheme="majorBidi" w:hAnsiTheme="majorBidi" w:cstheme="majorBidi"/>
          <w:b/>
          <w:bCs/>
        </w:rPr>
      </w:pPr>
      <w:r w:rsidRPr="002C7483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60276408" wp14:editId="4E63EEBD">
            <wp:extent cx="6700239" cy="6991985"/>
            <wp:effectExtent l="0" t="0" r="0" b="5715"/>
            <wp:docPr id="11" name="Diagram 11">
              <a:extLst xmlns:a="http://schemas.openxmlformats.org/drawingml/2006/main">
                <a:ext uri="{FF2B5EF4-FFF2-40B4-BE49-F238E27FC236}">
                  <a16:creationId xmlns:a16="http://schemas.microsoft.com/office/drawing/2014/main" id="{E0C0F15B-2CE8-3D4B-AEB0-CEE80FBA54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2C24C222" w14:textId="073E6C82" w:rsidR="00784EEF" w:rsidRPr="002C7483" w:rsidRDefault="001658DE" w:rsidP="009023FB">
      <w:pPr>
        <w:ind w:left="-720" w:right="-720"/>
        <w:rPr>
          <w:rFonts w:asciiTheme="majorBidi" w:hAnsiTheme="majorBidi" w:cstheme="majorBidi"/>
        </w:rPr>
      </w:pPr>
      <w:r w:rsidRPr="002C7483">
        <w:rPr>
          <w:rFonts w:asciiTheme="majorBidi" w:hAnsiTheme="majorBidi" w:cstheme="majorBidi"/>
          <w:sz w:val="18"/>
          <w:szCs w:val="18"/>
        </w:rPr>
        <w:t>Note: 187 participants (12%) were excluded due to failing validity checks, including attention checks, invalid responses to questions, or being identified as bots</w:t>
      </w:r>
      <w:r w:rsidR="0080657A" w:rsidRPr="002C7483">
        <w:rPr>
          <w:rFonts w:asciiTheme="majorBidi" w:hAnsiTheme="majorBidi" w:cstheme="majorBidi"/>
          <w:sz w:val="18"/>
          <w:szCs w:val="18"/>
        </w:rPr>
        <w:t>.</w:t>
      </w:r>
    </w:p>
    <w:sectPr w:rsidR="00784EEF" w:rsidRPr="002C7483" w:rsidSect="00165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B06A58"/>
    <w:multiLevelType w:val="hybridMultilevel"/>
    <w:tmpl w:val="E968C2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BD054E"/>
    <w:multiLevelType w:val="hybridMultilevel"/>
    <w:tmpl w:val="D14E31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6C2C96"/>
    <w:multiLevelType w:val="hybridMultilevel"/>
    <w:tmpl w:val="8D268050"/>
    <w:lvl w:ilvl="0" w:tplc="EA22BB9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7239492">
    <w:abstractNumId w:val="1"/>
  </w:num>
  <w:num w:numId="2" w16cid:durableId="485778475">
    <w:abstractNumId w:val="2"/>
  </w:num>
  <w:num w:numId="3" w16cid:durableId="1632859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DE"/>
    <w:rsid w:val="0000302A"/>
    <w:rsid w:val="001658DE"/>
    <w:rsid w:val="002337FA"/>
    <w:rsid w:val="002B47DD"/>
    <w:rsid w:val="002B4A54"/>
    <w:rsid w:val="002C02D9"/>
    <w:rsid w:val="002C7483"/>
    <w:rsid w:val="00495049"/>
    <w:rsid w:val="00600C0A"/>
    <w:rsid w:val="0077751D"/>
    <w:rsid w:val="00784D66"/>
    <w:rsid w:val="00784EEF"/>
    <w:rsid w:val="0080657A"/>
    <w:rsid w:val="00851AAB"/>
    <w:rsid w:val="009023FB"/>
    <w:rsid w:val="009445AB"/>
    <w:rsid w:val="00951912"/>
    <w:rsid w:val="009838E6"/>
    <w:rsid w:val="00A15F65"/>
    <w:rsid w:val="00A61FE4"/>
    <w:rsid w:val="00A7720D"/>
    <w:rsid w:val="00AE3A58"/>
    <w:rsid w:val="00B12536"/>
    <w:rsid w:val="00B60588"/>
    <w:rsid w:val="00CE329E"/>
    <w:rsid w:val="00D5448C"/>
    <w:rsid w:val="00DD38D8"/>
    <w:rsid w:val="00EE517D"/>
    <w:rsid w:val="00F9776E"/>
    <w:rsid w:val="00FD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C1F58"/>
  <w15:chartTrackingRefBased/>
  <w15:docId w15:val="{CCB1FEC2-8E33-417F-B083-ABAA10040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F977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58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8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8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8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8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8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8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8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8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165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165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165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1658D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1658D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1658D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1658D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1658D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1658D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58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165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8D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165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8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1658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8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styleId="aa">
    <w:name w:val="Intense Emphasis"/>
    <w:basedOn w:val="a0"/>
    <w:uiPriority w:val="21"/>
    <w:qFormat/>
    <w:rsid w:val="001658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5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1658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58DE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1658DE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1658DE"/>
    <w:rPr>
      <w:sz w:val="20"/>
      <w:szCs w:val="20"/>
    </w:rPr>
  </w:style>
  <w:style w:type="character" w:customStyle="1" w:styleId="af0">
    <w:name w:val="טקסט הערה תו"/>
    <w:basedOn w:val="a0"/>
    <w:link w:val="af"/>
    <w:uiPriority w:val="99"/>
    <w:rsid w:val="001658DE"/>
    <w:rPr>
      <w:rFonts w:ascii="Times New Roman" w:eastAsia="Times New Roman" w:hAnsi="Times New Roman" w:cs="Times New Roman"/>
      <w:kern w:val="0"/>
      <w:sz w:val="20"/>
      <w:szCs w:val="20"/>
      <w:lang w:bidi="he-IL"/>
      <w14:ligatures w14:val="none"/>
    </w:rPr>
  </w:style>
  <w:style w:type="paragraph" w:styleId="NormalWeb">
    <w:name w:val="Normal (Web)"/>
    <w:basedOn w:val="a"/>
    <w:uiPriority w:val="99"/>
    <w:unhideWhenUsed/>
    <w:rsid w:val="001658DE"/>
    <w:pPr>
      <w:spacing w:before="100" w:beforeAutospacing="1" w:after="100" w:afterAutospacing="1"/>
    </w:pPr>
  </w:style>
  <w:style w:type="table" w:styleId="af1">
    <w:name w:val="Table Grid"/>
    <w:basedOn w:val="a1"/>
    <w:uiPriority w:val="39"/>
    <w:rsid w:val="001658DE"/>
    <w:pPr>
      <w:spacing w:after="0" w:line="240" w:lineRule="auto"/>
    </w:pPr>
    <w:rPr>
      <w:kern w:val="0"/>
      <w:sz w:val="24"/>
      <w:szCs w:val="24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80657A"/>
    <w:rPr>
      <w:b/>
      <w:bCs/>
    </w:rPr>
  </w:style>
  <w:style w:type="character" w:customStyle="1" w:styleId="af3">
    <w:name w:val="נושא הערה תו"/>
    <w:basedOn w:val="af0"/>
    <w:link w:val="af2"/>
    <w:uiPriority w:val="99"/>
    <w:semiHidden/>
    <w:rsid w:val="0080657A"/>
    <w:rPr>
      <w:rFonts w:ascii="Times New Roman" w:eastAsia="Times New Roman" w:hAnsi="Times New Roman" w:cs="Times New Roman"/>
      <w:b/>
      <w:bCs/>
      <w:kern w:val="0"/>
      <w:sz w:val="20"/>
      <w:szCs w:val="20"/>
      <w:lang w:bidi="he-IL"/>
      <w14:ligatures w14:val="none"/>
    </w:rPr>
  </w:style>
  <w:style w:type="paragraph" w:styleId="af4">
    <w:name w:val="Revision"/>
    <w:hidden/>
    <w:uiPriority w:val="99"/>
    <w:semiHidden/>
    <w:rsid w:val="008065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apple-converted-space">
    <w:name w:val="apple-converted-space"/>
    <w:basedOn w:val="a0"/>
    <w:rsid w:val="00495049"/>
  </w:style>
  <w:style w:type="character" w:styleId="af5">
    <w:name w:val="Emphasis"/>
    <w:basedOn w:val="a0"/>
    <w:uiPriority w:val="20"/>
    <w:qFormat/>
    <w:rsid w:val="00495049"/>
    <w:rPr>
      <w:i/>
      <w:iCs/>
    </w:rPr>
  </w:style>
  <w:style w:type="character" w:styleId="af6">
    <w:name w:val="Strong"/>
    <w:basedOn w:val="a0"/>
    <w:uiPriority w:val="22"/>
    <w:qFormat/>
    <w:rsid w:val="00495049"/>
    <w:rPr>
      <w:b/>
      <w:bCs/>
    </w:rPr>
  </w:style>
  <w:style w:type="character" w:styleId="Hyperlink">
    <w:name w:val="Hyperlink"/>
    <w:basedOn w:val="a0"/>
    <w:uiPriority w:val="99"/>
    <w:unhideWhenUsed/>
    <w:rsid w:val="00495049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4950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825F5EC-C013-CA46-A1B2-1DDC4B852EB4}" type="doc">
      <dgm:prSet loTypeId="urn:microsoft.com/office/officeart/2005/8/layout/orgChart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4B6E724-53AD-A646-B14C-96EF6D48F401}">
      <dgm:prSet phldrT="[Text]" custT="1"/>
      <dgm:spPr>
        <a:noFill/>
        <a:ln w="12700">
          <a:solidFill>
            <a:scrgbClr r="0" g="0" b="0"/>
          </a:solidFill>
        </a:ln>
      </dgm:spPr>
      <dgm:t>
        <a:bodyPr/>
        <a:lstStyle/>
        <a:p>
          <a:pPr rtl="0"/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andomization and pre-intervention assessment</a:t>
          </a:r>
        </a:p>
        <a:p>
          <a:pPr rtl="0"/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351)</a:t>
          </a:r>
        </a:p>
      </dgm:t>
    </dgm:pt>
    <dgm:pt modelId="{91254B1C-D3BF-D44B-A3DC-9426FBDF4094}" type="parTrans" cxnId="{E24D6FD9-A74C-AC4A-B6B7-C6876C2B7C2B}">
      <dgm:prSet/>
      <dgm:spPr>
        <a:ln w="12700">
          <a:solidFill>
            <a:schemeClr val="tx1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FE66981-5AEB-A14F-B50B-05181731BC4B}" type="sibTrans" cxnId="{E24D6FD9-A74C-AC4A-B6B7-C6876C2B7C2B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60124CED-B62E-0443-B720-D015F4908272}">
      <dgm:prSet custT="1"/>
      <dgm:spPr>
        <a:noFill/>
        <a:ln w="12700">
          <a:noFill/>
        </a:ln>
      </dgm:spPr>
      <dgm:t>
        <a:bodyPr/>
        <a:lstStyle/>
        <a:p>
          <a:pPr rtl="0"/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82C159F-6FDC-2C49-8675-849E0F7668EA}" type="parTrans" cxnId="{4E8A16B9-1E29-5E4D-8DCA-C9F5987937D5}">
      <dgm:prSet/>
      <dgm:spPr>
        <a:noFill/>
        <a:ln w="12700">
          <a:noFill/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691CE9-1EA8-954C-8E08-D9CD67D6954B}" type="sibTrans" cxnId="{4E8A16B9-1E29-5E4D-8DCA-C9F5987937D5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14BD6647-BF73-4848-8FA9-F4D81277D4C7}">
      <dgm:prSet custT="1"/>
      <dgm:spPr>
        <a:noFill/>
        <a:ln w="12700">
          <a:noFill/>
        </a:ln>
      </dgm:spPr>
      <dgm:t>
        <a:bodyPr/>
        <a:lstStyle/>
        <a:p>
          <a:pPr rtl="0"/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A06CAC1-C62D-264E-BCDC-AA5F1C6B184A}" type="sibTrans" cxnId="{D0433B77-BE49-EF46-B6AA-FBFBACBBF53E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125042D8-12E1-6847-A7D5-17D47CDCD612}" type="parTrans" cxnId="{D0433B77-BE49-EF46-B6AA-FBFBACBBF53E}">
      <dgm:prSet/>
      <dgm:spPr>
        <a:noFill/>
        <a:ln w="12700">
          <a:noFill/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F2CACAB-94AE-DE48-8AD0-7BCD00A939CA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aseline assessment </a:t>
          </a:r>
        </a:p>
        <a:p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538)</a:t>
          </a:r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2E9F8C3-DFD2-1947-8980-434BFAE31735}" type="parTrans" cxnId="{11612B5D-8DC9-3742-8BE6-FA98D22B2B11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52503962-E12E-3C42-81D8-26033B933AC1}" type="sibTrans" cxnId="{11612B5D-8DC9-3742-8BE6-FA98D22B2B11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3BB2EE5A-D916-3D47-8095-4BA6C3BFA617}" type="asst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from study</a:t>
          </a:r>
        </a:p>
        <a:p>
          <a:r>
            <a:rPr lang="en-US" sz="9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87)</a:t>
          </a:r>
        </a:p>
      </dgm:t>
    </dgm:pt>
    <dgm:pt modelId="{07E7DD58-DCD3-CE4B-B5D1-A5B4C1C82B2B}" type="parTrans" cxnId="{112AAA60-18A2-6C4A-8B7F-C93F6EEB1DEF}">
      <dgm:prSet/>
      <dgm:spPr>
        <a:ln w="12700">
          <a:solidFill>
            <a:schemeClr val="tx1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66992D-709B-E243-9CCA-EB51CB038733}" type="sibTrans" cxnId="{112AAA60-18A2-6C4A-8B7F-C93F6EEB1DEF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379403E0-FCCF-4B45-A91E-EA5B7329F10C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ost-intervention assessment (n=965)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4367147-7C4F-D34E-A383-08F2E743C88F}" type="parTrans" cxnId="{93055784-4A88-3F4E-9BB3-6A18F8B0BFAF}">
      <dgm:prSet/>
      <dgm:spPr>
        <a:ln w="12700">
          <a:solidFill>
            <a:schemeClr val="tx1"/>
          </a:solidFill>
        </a:ln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5C6781F-F8CB-6749-901E-44649850B143}" type="sibTrans" cxnId="{93055784-4A88-3F4E-9BB3-6A18F8B0BFAF}">
      <dgm:prSet/>
      <dgm:spPr/>
      <dgm:t>
        <a:bodyPr/>
        <a:lstStyle/>
        <a:p>
          <a:endParaRPr lang="en-US"/>
        </a:p>
      </dgm:t>
    </dgm:pt>
    <dgm:pt modelId="{680D8AFE-4E62-A842-B9E3-7A4397C8079A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30-day follow up</a:t>
          </a:r>
        </a:p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775)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D4D2119-C706-7D41-84CE-27527A223FB9}" type="parTrans" cxnId="{62DE30C9-BC34-2742-B0EE-CBE3058D1E42}">
      <dgm:prSet/>
      <dgm:spPr>
        <a:ln w="12700">
          <a:solidFill>
            <a:schemeClr val="tx1"/>
          </a:solidFill>
        </a:ln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C442D4-88AA-C948-9FBE-A7B08E3F58AE}" type="sibTrans" cxnId="{62DE30C9-BC34-2742-B0EE-CBE3058D1E42}">
      <dgm:prSet/>
      <dgm:spPr/>
      <dgm:t>
        <a:bodyPr/>
        <a:lstStyle/>
        <a:p>
          <a:endParaRPr lang="en-US"/>
        </a:p>
      </dgm:t>
    </dgm:pt>
    <dgm:pt modelId="{6C3A6B12-7259-A948-8CC0-43C07AC6A15A}">
      <dgm:prSet/>
      <dgm:spPr>
        <a:noFill/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771BEB1A-E114-B445-81AC-8B3D5C7BEE58}" type="parTrans" cxnId="{6507E4D3-6ECC-8F4A-8196-F996D93CF257}">
      <dgm:prSet/>
      <dgm:spPr>
        <a:ln>
          <a:noFill/>
        </a:ln>
      </dgm:spPr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6E45568-DA56-F246-A353-C5681C86A71F}" type="sibTrans" cxnId="{6507E4D3-6ECC-8F4A-8196-F996D93CF257}">
      <dgm:prSet/>
      <dgm:spPr/>
      <dgm:t>
        <a:bodyPr/>
        <a:lstStyle/>
        <a:p>
          <a:endParaRPr lang="en-US"/>
        </a:p>
      </dgm:t>
    </dgm:pt>
    <dgm:pt modelId="{45A1FA6D-D244-8742-AC69-4E1040C2A341}" type="asst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47)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B4D561B-7483-8049-B6CD-CB393440F229}" type="parTrans" cxnId="{C4E6D332-89FA-9840-9EA8-5CF91D5AAB57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6BBA785-DF99-5846-AF63-0FF76DC883B2}" type="sibTrans" cxnId="{C4E6D332-89FA-9840-9EA8-5CF91D5AAB57}">
      <dgm:prSet/>
      <dgm:spPr/>
      <dgm:t>
        <a:bodyPr/>
        <a:lstStyle/>
        <a:p>
          <a:endParaRPr lang="en-US"/>
        </a:p>
      </dgm:t>
    </dgm:pt>
    <dgm:pt modelId="{5363EE43-15AD-BE4E-8D53-773542477105}" type="asst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190)</a:t>
          </a:r>
          <a:endParaRPr lang="en-US" sz="10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BAB094C-FDCA-6142-8531-89AA35B97405}" type="parTrans" cxnId="{62AAEEA1-ACFF-DC41-B0E0-679101594343}">
      <dgm:prSet/>
      <dgm:spPr/>
      <dgm:t>
        <a:bodyPr/>
        <a:lstStyle/>
        <a:p>
          <a:endParaRPr lang="en-US">
            <a:ln>
              <a:solidFill>
                <a:sysClr val="windowText" lastClr="000000"/>
              </a:solidFill>
            </a:ln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16B81DBA-DEA5-D14F-AFB4-FF2EAB5F5D0E}" type="sibTrans" cxnId="{62AAEEA1-ACFF-DC41-B0E0-679101594343}">
      <dgm:prSet/>
      <dgm:spPr/>
      <dgm:t>
        <a:bodyPr/>
        <a:lstStyle/>
        <a:p>
          <a:endParaRPr lang="en-US"/>
        </a:p>
      </dgm:t>
    </dgm:pt>
    <dgm:pt modelId="{E1345562-826A-C94C-AA02-01397A0742A2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100" b="1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Video intervention</a:t>
          </a:r>
        </a:p>
        <a:p>
          <a:r>
            <a:rPr lang="en-US" sz="11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012)</a:t>
          </a:r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098679B-9BE1-6848-BF76-E1C1B819044C}" type="sibTrans" cxnId="{12A99A98-2C08-E548-9323-1677F0A0568A}">
      <dgm:prSet/>
      <dgm:spPr/>
      <dgm:t>
        <a:bodyPr/>
        <a:lstStyle/>
        <a:p>
          <a:endParaRPr lang="en-US"/>
        </a:p>
      </dgm:t>
    </dgm:pt>
    <dgm:pt modelId="{0A779C48-3A4D-2640-BDB6-675F4E5B5012}" type="parTrans" cxnId="{12A99A98-2C08-E548-9323-1677F0A0568A}">
      <dgm:prSet/>
      <dgm:spPr>
        <a:ln w="12700">
          <a:solidFill>
            <a:schemeClr val="tx1"/>
          </a:solidFill>
        </a:ln>
      </dgm:spPr>
      <dgm:t>
        <a:bodyPr/>
        <a:lstStyle/>
        <a:p>
          <a:endParaRPr lang="en-US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2B9ECDD-1E71-7645-BC18-C39C86B9ECE7}">
      <dgm:prSet phldrT="[Text]" custT="1"/>
      <dgm:spPr>
        <a:noFill/>
        <a:ln w="12700">
          <a:solidFill>
            <a:schemeClr val="tx1"/>
          </a:solidFill>
        </a:ln>
      </dgm:spPr>
      <dgm:t>
        <a:bodyPr/>
        <a:lstStyle/>
        <a:p>
          <a:pPr rtl="0"/>
          <a:r>
            <a:rPr lang="en-US" sz="1100" b="1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sychoeducational control</a:t>
          </a:r>
          <a:endParaRPr lang="en-US" sz="1100" dirty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rtl="0"/>
          <a:r>
            <a:rPr lang="en-US" sz="11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339)</a:t>
          </a:r>
        </a:p>
      </dgm:t>
    </dgm:pt>
    <dgm:pt modelId="{CD337DC1-03F1-9746-8FC6-C7769D5F28FD}" type="sibTrans" cxnId="{8666461D-5126-7D4C-AC0D-60C9EDE6F34E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AD01F7BE-963B-8744-9D1E-51259C5EF449}" type="parTrans" cxnId="{8666461D-5126-7D4C-AC0D-60C9EDE6F34E}">
      <dgm:prSet/>
      <dgm:spPr>
        <a:noFill/>
        <a:ln w="12700">
          <a:solidFill>
            <a:scrgbClr r="0" g="0" b="0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7346882-8129-8D4F-9912-144A21F92F83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ost-intervention assessment (n=329)</a:t>
          </a:r>
        </a:p>
      </dgm:t>
    </dgm:pt>
    <dgm:pt modelId="{9DC1C5C1-EAFC-0A49-A6A0-2302A3F815EE}" type="sibTrans" cxnId="{E002A6CC-D923-624B-A1EA-1592CCD38633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4729E8A0-76A5-C141-AF8F-A228DC34D7A8}" type="parTrans" cxnId="{E002A6CC-D923-624B-A1EA-1592CCD38633}">
      <dgm:prSet/>
      <dgm:spPr>
        <a:noFill/>
        <a:ln w="12700">
          <a:solidFill>
            <a:scrgbClr r="0" g="0" b="0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0BEE3BF-9BEF-D640-96E0-368382E6B804}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30-day follow up</a:t>
          </a:r>
        </a:p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265)</a:t>
          </a:r>
        </a:p>
      </dgm:t>
    </dgm:pt>
    <dgm:pt modelId="{FD0F3CB1-32DE-D14D-A1E0-9986CF109728}" type="sibTrans" cxnId="{5D2B0228-18BB-014F-A1F2-B7F174444E74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06545F44-5FED-0246-B9D9-C3F2077DDA88}" type="parTrans" cxnId="{5D2B0228-18BB-014F-A1F2-B7F174444E74}">
      <dgm:prSet/>
      <dgm:spPr>
        <a:noFill/>
        <a:ln w="12700">
          <a:solidFill>
            <a:scrgbClr r="0" g="0" b="0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7BCFE48-45AF-3A4C-AF20-6B797B5B289A}" type="asst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64)</a:t>
          </a:r>
        </a:p>
      </dgm:t>
    </dgm:pt>
    <dgm:pt modelId="{A84F5700-B193-BB49-B2B2-9DF5D13BD139}" type="sibTrans" cxnId="{BDB367C0-43A1-7B4C-BD88-7601B5E002A0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29F1C016-68E7-A649-8896-7BA2A99479EB}" type="parTrans" cxnId="{BDB367C0-43A1-7B4C-BD88-7601B5E002A0}">
      <dgm:prSet/>
      <dgm:spPr>
        <a:noFill/>
        <a:ln w="12700">
          <a:solidFill>
            <a:scrgbClr r="0" g="0" b="0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5EB6A48-6714-A54F-9058-C7F7E79F8A35}" type="asst">
      <dgm:prSet custT="1"/>
      <dgm:spPr>
        <a:noFill/>
        <a:ln w="12700">
          <a:solidFill>
            <a:schemeClr val="tx1"/>
          </a:solidFill>
        </a:ln>
      </dgm:spPr>
      <dgm:t>
        <a:bodyPr/>
        <a:lstStyle/>
        <a:p>
          <a:r>
            <a:rPr lang="en-US" sz="10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10)</a:t>
          </a:r>
        </a:p>
      </dgm:t>
    </dgm:pt>
    <dgm:pt modelId="{F8AB8827-1198-224E-A43C-AC0C9F0E0A5F}" type="sibTrans" cxnId="{7661DD45-3E56-E14B-99E2-7060BCB3F81D}">
      <dgm:prSet/>
      <dgm:spPr/>
      <dgm:t>
        <a:bodyPr/>
        <a:lstStyle/>
        <a:p>
          <a:endParaRPr lang="en-US" sz="1100">
            <a:solidFill>
              <a:schemeClr val="tx1"/>
            </a:solidFill>
          </a:endParaRPr>
        </a:p>
      </dgm:t>
    </dgm:pt>
    <dgm:pt modelId="{8BE9F82D-67D2-A243-8249-A876370026E8}" type="parTrans" cxnId="{7661DD45-3E56-E14B-99E2-7060BCB3F81D}">
      <dgm:prSet/>
      <dgm:spPr>
        <a:noFill/>
        <a:ln w="12700">
          <a:solidFill>
            <a:scrgbClr r="0" g="0" b="0"/>
          </a:solidFill>
        </a:ln>
      </dgm:spPr>
      <dgm:t>
        <a:bodyPr/>
        <a:lstStyle/>
        <a:p>
          <a:endParaRPr lang="en-US" sz="11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471A923-249D-6742-9D1C-676EC098C237}" type="pres">
      <dgm:prSet presAssocID="{0825F5EC-C013-CA46-A1B2-1DDC4B852EB4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6D810809-7359-9548-A9A4-2C7CD4F75C67}" type="pres">
      <dgm:prSet presAssocID="{7F2CACAB-94AE-DE48-8AD0-7BCD00A939CA}" presName="hierRoot1" presStyleCnt="0">
        <dgm:presLayoutVars>
          <dgm:hierBranch val="init"/>
        </dgm:presLayoutVars>
      </dgm:prSet>
      <dgm:spPr/>
    </dgm:pt>
    <dgm:pt modelId="{199CF323-C681-BB45-A2C0-70B89845FCB5}" type="pres">
      <dgm:prSet presAssocID="{7F2CACAB-94AE-DE48-8AD0-7BCD00A939CA}" presName="rootComposite1" presStyleCnt="0"/>
      <dgm:spPr/>
    </dgm:pt>
    <dgm:pt modelId="{8A8CE3E7-3E69-2842-A0D7-71007C6AFB5C}" type="pres">
      <dgm:prSet presAssocID="{7F2CACAB-94AE-DE48-8AD0-7BCD00A939CA}" presName="rootText1" presStyleLbl="node0" presStyleIdx="0" presStyleCnt="1" custScaleX="377728" custScaleY="215157">
        <dgm:presLayoutVars>
          <dgm:chPref val="3"/>
        </dgm:presLayoutVars>
      </dgm:prSet>
      <dgm:spPr/>
    </dgm:pt>
    <dgm:pt modelId="{53A36331-6B95-1940-82A4-4A02BB811448}" type="pres">
      <dgm:prSet presAssocID="{7F2CACAB-94AE-DE48-8AD0-7BCD00A939CA}" presName="rootConnector1" presStyleLbl="node1" presStyleIdx="0" presStyleCnt="0"/>
      <dgm:spPr/>
    </dgm:pt>
    <dgm:pt modelId="{9960FF9E-7D94-F844-AECE-B4D070902583}" type="pres">
      <dgm:prSet presAssocID="{7F2CACAB-94AE-DE48-8AD0-7BCD00A939CA}" presName="hierChild2" presStyleCnt="0"/>
      <dgm:spPr/>
    </dgm:pt>
    <dgm:pt modelId="{3D1E3E12-C736-2F47-B606-C31E25C85B8F}" type="pres">
      <dgm:prSet presAssocID="{91254B1C-D3BF-D44B-A3DC-9426FBDF4094}" presName="Name37" presStyleLbl="parChTrans1D2" presStyleIdx="0" presStyleCnt="2"/>
      <dgm:spPr/>
    </dgm:pt>
    <dgm:pt modelId="{5481E243-4422-604B-9F9C-EDBAB114D42C}" type="pres">
      <dgm:prSet presAssocID="{74B6E724-53AD-A646-B14C-96EF6D48F401}" presName="hierRoot2" presStyleCnt="0">
        <dgm:presLayoutVars>
          <dgm:hierBranch val="init"/>
        </dgm:presLayoutVars>
      </dgm:prSet>
      <dgm:spPr/>
    </dgm:pt>
    <dgm:pt modelId="{3FEAE343-114A-384D-AC0A-BF47B73CB55F}" type="pres">
      <dgm:prSet presAssocID="{74B6E724-53AD-A646-B14C-96EF6D48F401}" presName="rootComposite" presStyleCnt="0"/>
      <dgm:spPr/>
    </dgm:pt>
    <dgm:pt modelId="{93380CAE-A07D-AD43-A3F8-CD19A7850E46}" type="pres">
      <dgm:prSet presAssocID="{74B6E724-53AD-A646-B14C-96EF6D48F401}" presName="rootText" presStyleLbl="node2" presStyleIdx="0" presStyleCnt="1" custScaleX="497955" custScaleY="281368">
        <dgm:presLayoutVars>
          <dgm:chPref val="3"/>
        </dgm:presLayoutVars>
      </dgm:prSet>
      <dgm:spPr/>
    </dgm:pt>
    <dgm:pt modelId="{196DAF0A-DE4C-DB47-949F-F18749D8D5EE}" type="pres">
      <dgm:prSet presAssocID="{74B6E724-53AD-A646-B14C-96EF6D48F401}" presName="rootConnector" presStyleLbl="node2" presStyleIdx="0" presStyleCnt="1"/>
      <dgm:spPr/>
    </dgm:pt>
    <dgm:pt modelId="{469D2857-07DD-9946-AE83-92F16052F105}" type="pres">
      <dgm:prSet presAssocID="{74B6E724-53AD-A646-B14C-96EF6D48F401}" presName="hierChild4" presStyleCnt="0"/>
      <dgm:spPr/>
    </dgm:pt>
    <dgm:pt modelId="{8876411B-181E-DC40-A7ED-2670D84814E0}" type="pres">
      <dgm:prSet presAssocID="{182C159F-6FDC-2C49-8675-849E0F7668EA}" presName="Name37" presStyleLbl="parChTrans1D3" presStyleIdx="0" presStyleCnt="3"/>
      <dgm:spPr/>
    </dgm:pt>
    <dgm:pt modelId="{AF16E76A-B4CE-F949-AA35-85265021108A}" type="pres">
      <dgm:prSet presAssocID="{60124CED-B62E-0443-B720-D015F4908272}" presName="hierRoot2" presStyleCnt="0">
        <dgm:presLayoutVars>
          <dgm:hierBranch val="init"/>
        </dgm:presLayoutVars>
      </dgm:prSet>
      <dgm:spPr/>
    </dgm:pt>
    <dgm:pt modelId="{FEF6FEEF-E487-9847-9C65-2D6485B607DB}" type="pres">
      <dgm:prSet presAssocID="{60124CED-B62E-0443-B720-D015F4908272}" presName="rootComposite" presStyleCnt="0"/>
      <dgm:spPr/>
    </dgm:pt>
    <dgm:pt modelId="{9FD55906-BD09-4640-B16A-E4E884FE6825}" type="pres">
      <dgm:prSet presAssocID="{60124CED-B62E-0443-B720-D015F4908272}" presName="rootText" presStyleLbl="node3" presStyleIdx="0" presStyleCnt="3">
        <dgm:presLayoutVars>
          <dgm:chPref val="3"/>
        </dgm:presLayoutVars>
      </dgm:prSet>
      <dgm:spPr/>
    </dgm:pt>
    <dgm:pt modelId="{388A646F-B23A-1D47-A503-F8151663C098}" type="pres">
      <dgm:prSet presAssocID="{60124CED-B62E-0443-B720-D015F4908272}" presName="rootConnector" presStyleLbl="node3" presStyleIdx="0" presStyleCnt="3"/>
      <dgm:spPr/>
    </dgm:pt>
    <dgm:pt modelId="{75419F8D-A0C7-084B-B771-6B9A7F6F3B77}" type="pres">
      <dgm:prSet presAssocID="{60124CED-B62E-0443-B720-D015F4908272}" presName="hierChild4" presStyleCnt="0"/>
      <dgm:spPr/>
    </dgm:pt>
    <dgm:pt modelId="{613B4C93-92D3-5B43-899C-10CAC5BA58FD}" type="pres">
      <dgm:prSet presAssocID="{60124CED-B62E-0443-B720-D015F4908272}" presName="hierChild5" presStyleCnt="0"/>
      <dgm:spPr/>
    </dgm:pt>
    <dgm:pt modelId="{BEF22108-D215-F84C-A5B0-D9B72D1B45B2}" type="pres">
      <dgm:prSet presAssocID="{AD01F7BE-963B-8744-9D1E-51259C5EF449}" presName="Name37" presStyleLbl="parChTrans1D3" presStyleIdx="1" presStyleCnt="3"/>
      <dgm:spPr/>
    </dgm:pt>
    <dgm:pt modelId="{9929A010-3BD6-F34B-9281-A9AE6F577A61}" type="pres">
      <dgm:prSet presAssocID="{A2B9ECDD-1E71-7645-BC18-C39C86B9ECE7}" presName="hierRoot2" presStyleCnt="0">
        <dgm:presLayoutVars>
          <dgm:hierBranch val="init"/>
        </dgm:presLayoutVars>
      </dgm:prSet>
      <dgm:spPr/>
    </dgm:pt>
    <dgm:pt modelId="{4FE756E1-A0C7-F445-B4B7-D25E7AF1C921}" type="pres">
      <dgm:prSet presAssocID="{A2B9ECDD-1E71-7645-BC18-C39C86B9ECE7}" presName="rootComposite" presStyleCnt="0"/>
      <dgm:spPr/>
    </dgm:pt>
    <dgm:pt modelId="{A79D3C21-D301-364B-90BE-D7A59A97B84E}" type="pres">
      <dgm:prSet presAssocID="{A2B9ECDD-1E71-7645-BC18-C39C86B9ECE7}" presName="rootText" presStyleLbl="node3" presStyleIdx="1" presStyleCnt="3" custScaleX="301920" custScaleY="251687" custLinFactNeighborX="-567" custLinFactNeighborY="4937">
        <dgm:presLayoutVars>
          <dgm:chPref val="3"/>
        </dgm:presLayoutVars>
      </dgm:prSet>
      <dgm:spPr/>
    </dgm:pt>
    <dgm:pt modelId="{30055AC3-CF36-8847-84C2-61B4927E2A17}" type="pres">
      <dgm:prSet presAssocID="{A2B9ECDD-1E71-7645-BC18-C39C86B9ECE7}" presName="rootConnector" presStyleLbl="node3" presStyleIdx="1" presStyleCnt="3"/>
      <dgm:spPr/>
    </dgm:pt>
    <dgm:pt modelId="{4486763B-E259-C244-AFB0-7BB420F700EF}" type="pres">
      <dgm:prSet presAssocID="{A2B9ECDD-1E71-7645-BC18-C39C86B9ECE7}" presName="hierChild4" presStyleCnt="0"/>
      <dgm:spPr/>
    </dgm:pt>
    <dgm:pt modelId="{51FC8A64-BBA8-8E42-9EF4-FBCCA6B4E4B2}" type="pres">
      <dgm:prSet presAssocID="{4729E8A0-76A5-C141-AF8F-A228DC34D7A8}" presName="Name37" presStyleLbl="parChTrans1D4" presStyleIdx="0" presStyleCnt="10"/>
      <dgm:spPr/>
    </dgm:pt>
    <dgm:pt modelId="{A6E3CAD6-43DB-544F-B016-0A9E42CC8B1F}" type="pres">
      <dgm:prSet presAssocID="{47346882-8129-8D4F-9912-144A21F92F83}" presName="hierRoot2" presStyleCnt="0">
        <dgm:presLayoutVars>
          <dgm:hierBranch val="init"/>
        </dgm:presLayoutVars>
      </dgm:prSet>
      <dgm:spPr/>
    </dgm:pt>
    <dgm:pt modelId="{7E63C713-ED51-844B-B917-A18631520D0A}" type="pres">
      <dgm:prSet presAssocID="{47346882-8129-8D4F-9912-144A21F92F83}" presName="rootComposite" presStyleCnt="0"/>
      <dgm:spPr/>
    </dgm:pt>
    <dgm:pt modelId="{F6AF129B-CC74-7B40-B3F4-BD85F5034C34}" type="pres">
      <dgm:prSet presAssocID="{47346882-8129-8D4F-9912-144A21F92F83}" presName="rootText" presStyleLbl="node4" presStyleIdx="0" presStyleCnt="6" custScaleX="301920" custScaleY="251687" custLinFactNeighborX="-567" custLinFactNeighborY="4937">
        <dgm:presLayoutVars>
          <dgm:chPref val="3"/>
        </dgm:presLayoutVars>
      </dgm:prSet>
      <dgm:spPr/>
    </dgm:pt>
    <dgm:pt modelId="{B4E6D02D-B652-A540-AC13-36715E5A2360}" type="pres">
      <dgm:prSet presAssocID="{47346882-8129-8D4F-9912-144A21F92F83}" presName="rootConnector" presStyleLbl="node4" presStyleIdx="0" presStyleCnt="6"/>
      <dgm:spPr/>
    </dgm:pt>
    <dgm:pt modelId="{84905DC7-6DA1-9C4A-B578-EE1489EB50ED}" type="pres">
      <dgm:prSet presAssocID="{47346882-8129-8D4F-9912-144A21F92F83}" presName="hierChild4" presStyleCnt="0"/>
      <dgm:spPr/>
    </dgm:pt>
    <dgm:pt modelId="{D8DFD1F5-76CA-B44F-B575-7C5C86386E67}" type="pres">
      <dgm:prSet presAssocID="{06545F44-5FED-0246-B9D9-C3F2077DDA88}" presName="Name37" presStyleLbl="parChTrans1D4" presStyleIdx="1" presStyleCnt="10"/>
      <dgm:spPr/>
    </dgm:pt>
    <dgm:pt modelId="{F51DFF69-6E83-114E-846A-0CE6E18895CC}" type="pres">
      <dgm:prSet presAssocID="{00BEE3BF-9BEF-D640-96E0-368382E6B804}" presName="hierRoot2" presStyleCnt="0">
        <dgm:presLayoutVars>
          <dgm:hierBranch val="hang"/>
        </dgm:presLayoutVars>
      </dgm:prSet>
      <dgm:spPr/>
    </dgm:pt>
    <dgm:pt modelId="{54A6F063-15A3-EB4F-BD33-965405F1C577}" type="pres">
      <dgm:prSet presAssocID="{00BEE3BF-9BEF-D640-96E0-368382E6B804}" presName="rootComposite" presStyleCnt="0"/>
      <dgm:spPr/>
    </dgm:pt>
    <dgm:pt modelId="{B890FE39-2ACE-D34D-8D80-60424E54C316}" type="pres">
      <dgm:prSet presAssocID="{00BEE3BF-9BEF-D640-96E0-368382E6B804}" presName="rootText" presStyleLbl="node4" presStyleIdx="1" presStyleCnt="6" custScaleX="301920" custScaleY="251687" custLinFactNeighborX="-567" custLinFactNeighborY="4937">
        <dgm:presLayoutVars>
          <dgm:chPref val="3"/>
        </dgm:presLayoutVars>
      </dgm:prSet>
      <dgm:spPr/>
    </dgm:pt>
    <dgm:pt modelId="{C8901996-D0D9-EA4C-B453-842993762FB8}" type="pres">
      <dgm:prSet presAssocID="{00BEE3BF-9BEF-D640-96E0-368382E6B804}" presName="rootConnector" presStyleLbl="node4" presStyleIdx="1" presStyleCnt="6"/>
      <dgm:spPr/>
    </dgm:pt>
    <dgm:pt modelId="{01C59B09-542A-3941-9241-6C84FC3751F8}" type="pres">
      <dgm:prSet presAssocID="{00BEE3BF-9BEF-D640-96E0-368382E6B804}" presName="hierChild4" presStyleCnt="0"/>
      <dgm:spPr/>
    </dgm:pt>
    <dgm:pt modelId="{5F67E39F-A01C-2D4D-983A-354E73030F3E}" type="pres">
      <dgm:prSet presAssocID="{125042D8-12E1-6847-A7D5-17D47CDCD612}" presName="Name48" presStyleLbl="parChTrans1D4" presStyleIdx="2" presStyleCnt="10"/>
      <dgm:spPr/>
    </dgm:pt>
    <dgm:pt modelId="{1AF3F59D-BC2B-CA48-BE8A-3787D1C5B4FC}" type="pres">
      <dgm:prSet presAssocID="{14BD6647-BF73-4848-8FA9-F4D81277D4C7}" presName="hierRoot2" presStyleCnt="0">
        <dgm:presLayoutVars>
          <dgm:hierBranch val="init"/>
        </dgm:presLayoutVars>
      </dgm:prSet>
      <dgm:spPr/>
    </dgm:pt>
    <dgm:pt modelId="{063A2BD2-6FA2-A641-851B-8FABB44745DF}" type="pres">
      <dgm:prSet presAssocID="{14BD6647-BF73-4848-8FA9-F4D81277D4C7}" presName="rootComposite" presStyleCnt="0"/>
      <dgm:spPr/>
    </dgm:pt>
    <dgm:pt modelId="{84A92CCC-314A-A546-9CB1-1347AE75A01F}" type="pres">
      <dgm:prSet presAssocID="{14BD6647-BF73-4848-8FA9-F4D81277D4C7}" presName="rootText" presStyleLbl="node4" presStyleIdx="2" presStyleCnt="6">
        <dgm:presLayoutVars>
          <dgm:chPref val="3"/>
        </dgm:presLayoutVars>
      </dgm:prSet>
      <dgm:spPr/>
    </dgm:pt>
    <dgm:pt modelId="{9E00EFA0-CB79-424F-9999-33BE2829A551}" type="pres">
      <dgm:prSet presAssocID="{14BD6647-BF73-4848-8FA9-F4D81277D4C7}" presName="rootConnector" presStyleLbl="node4" presStyleIdx="2" presStyleCnt="6"/>
      <dgm:spPr/>
    </dgm:pt>
    <dgm:pt modelId="{C826E75B-CA88-E646-8C4D-455B5B30C861}" type="pres">
      <dgm:prSet presAssocID="{14BD6647-BF73-4848-8FA9-F4D81277D4C7}" presName="hierChild4" presStyleCnt="0"/>
      <dgm:spPr/>
    </dgm:pt>
    <dgm:pt modelId="{F4EF541E-CB2D-D94B-B9CA-A6818B4DFB48}" type="pres">
      <dgm:prSet presAssocID="{14BD6647-BF73-4848-8FA9-F4D81277D4C7}" presName="hierChild5" presStyleCnt="0"/>
      <dgm:spPr/>
    </dgm:pt>
    <dgm:pt modelId="{50955D73-81DF-494D-9E7E-7227E80256DF}" type="pres">
      <dgm:prSet presAssocID="{00BEE3BF-9BEF-D640-96E0-368382E6B804}" presName="hierChild5" presStyleCnt="0"/>
      <dgm:spPr/>
    </dgm:pt>
    <dgm:pt modelId="{A67C15A1-BF50-A649-B23F-E0AE230F2F30}" type="pres">
      <dgm:prSet presAssocID="{47346882-8129-8D4F-9912-144A21F92F83}" presName="hierChild5" presStyleCnt="0"/>
      <dgm:spPr/>
    </dgm:pt>
    <dgm:pt modelId="{614B1E03-B34E-5147-B2B0-C425B0CDC7AA}" type="pres">
      <dgm:prSet presAssocID="{29F1C016-68E7-A649-8896-7BA2A99479EB}" presName="Name111" presStyleLbl="parChTrans1D4" presStyleIdx="3" presStyleCnt="10"/>
      <dgm:spPr/>
    </dgm:pt>
    <dgm:pt modelId="{7A17DAC4-679F-E24B-9EE1-8C5628C55CBA}" type="pres">
      <dgm:prSet presAssocID="{B7BCFE48-45AF-3A4C-AF20-6B797B5B289A}" presName="hierRoot3" presStyleCnt="0">
        <dgm:presLayoutVars>
          <dgm:hierBranch val="init"/>
        </dgm:presLayoutVars>
      </dgm:prSet>
      <dgm:spPr/>
    </dgm:pt>
    <dgm:pt modelId="{9C3BF136-0338-4E4B-A344-1FD8D4CBD3EB}" type="pres">
      <dgm:prSet presAssocID="{B7BCFE48-45AF-3A4C-AF20-6B797B5B289A}" presName="rootComposite3" presStyleCnt="0"/>
      <dgm:spPr/>
    </dgm:pt>
    <dgm:pt modelId="{762C8883-8E44-5647-8AB3-4DDD1F61A7FC}" type="pres">
      <dgm:prSet presAssocID="{B7BCFE48-45AF-3A4C-AF20-6B797B5B289A}" presName="rootText3" presStyleLbl="asst4" presStyleIdx="0" presStyleCnt="2" custScaleX="143821" custScaleY="143821">
        <dgm:presLayoutVars>
          <dgm:chPref val="3"/>
        </dgm:presLayoutVars>
      </dgm:prSet>
      <dgm:spPr/>
    </dgm:pt>
    <dgm:pt modelId="{04457124-579C-7744-B3BB-350E0B3C86C3}" type="pres">
      <dgm:prSet presAssocID="{B7BCFE48-45AF-3A4C-AF20-6B797B5B289A}" presName="rootConnector3" presStyleLbl="asst4" presStyleIdx="0" presStyleCnt="2"/>
      <dgm:spPr/>
    </dgm:pt>
    <dgm:pt modelId="{8A356460-4D81-BC4C-87DB-CDB079693EFB}" type="pres">
      <dgm:prSet presAssocID="{B7BCFE48-45AF-3A4C-AF20-6B797B5B289A}" presName="hierChild6" presStyleCnt="0"/>
      <dgm:spPr/>
    </dgm:pt>
    <dgm:pt modelId="{002769BC-49E1-F24A-8320-4144DF50F536}" type="pres">
      <dgm:prSet presAssocID="{B7BCFE48-45AF-3A4C-AF20-6B797B5B289A}" presName="hierChild7" presStyleCnt="0"/>
      <dgm:spPr/>
    </dgm:pt>
    <dgm:pt modelId="{D2FC4826-61E1-A540-BE25-6ECEDC5ED0AF}" type="pres">
      <dgm:prSet presAssocID="{A2B9ECDD-1E71-7645-BC18-C39C86B9ECE7}" presName="hierChild5" presStyleCnt="0"/>
      <dgm:spPr/>
    </dgm:pt>
    <dgm:pt modelId="{CFE434B7-312F-A644-9D29-C68EC61802C9}" type="pres">
      <dgm:prSet presAssocID="{8BE9F82D-67D2-A243-8249-A876370026E8}" presName="Name111" presStyleLbl="parChTrans1D4" presStyleIdx="4" presStyleCnt="10"/>
      <dgm:spPr/>
    </dgm:pt>
    <dgm:pt modelId="{5B302A85-DBFC-4F45-8C83-1EE154BE7622}" type="pres">
      <dgm:prSet presAssocID="{F5EB6A48-6714-A54F-9058-C7F7E79F8A35}" presName="hierRoot3" presStyleCnt="0">
        <dgm:presLayoutVars>
          <dgm:hierBranch val="init"/>
        </dgm:presLayoutVars>
      </dgm:prSet>
      <dgm:spPr/>
    </dgm:pt>
    <dgm:pt modelId="{4FB0E960-4C7A-224B-8A91-5CF9AA71D2C8}" type="pres">
      <dgm:prSet presAssocID="{F5EB6A48-6714-A54F-9058-C7F7E79F8A35}" presName="rootComposite3" presStyleCnt="0"/>
      <dgm:spPr/>
    </dgm:pt>
    <dgm:pt modelId="{C5139E65-503A-2E45-BA9B-CAE002AF3476}" type="pres">
      <dgm:prSet presAssocID="{F5EB6A48-6714-A54F-9058-C7F7E79F8A35}" presName="rootText3" presStyleLbl="asst3" presStyleIdx="0" presStyleCnt="2" custScaleX="143821" custScaleY="143821">
        <dgm:presLayoutVars>
          <dgm:chPref val="3"/>
        </dgm:presLayoutVars>
      </dgm:prSet>
      <dgm:spPr/>
    </dgm:pt>
    <dgm:pt modelId="{5BC8C0B6-E6FD-5D42-A8AE-E96E00F421BD}" type="pres">
      <dgm:prSet presAssocID="{F5EB6A48-6714-A54F-9058-C7F7E79F8A35}" presName="rootConnector3" presStyleLbl="asst3" presStyleIdx="0" presStyleCnt="2"/>
      <dgm:spPr/>
    </dgm:pt>
    <dgm:pt modelId="{5FEBE232-0E1A-924C-9C48-7659199910EA}" type="pres">
      <dgm:prSet presAssocID="{F5EB6A48-6714-A54F-9058-C7F7E79F8A35}" presName="hierChild6" presStyleCnt="0"/>
      <dgm:spPr/>
    </dgm:pt>
    <dgm:pt modelId="{35C9CD18-A46F-8544-9E68-5AC53EFC42B3}" type="pres">
      <dgm:prSet presAssocID="{F5EB6A48-6714-A54F-9058-C7F7E79F8A35}" presName="hierChild7" presStyleCnt="0"/>
      <dgm:spPr/>
    </dgm:pt>
    <dgm:pt modelId="{4BB6B68F-858D-194C-9896-2E49CEC7D620}" type="pres">
      <dgm:prSet presAssocID="{0A779C48-3A4D-2640-BDB6-675F4E5B5012}" presName="Name37" presStyleLbl="parChTrans1D3" presStyleIdx="2" presStyleCnt="3"/>
      <dgm:spPr/>
    </dgm:pt>
    <dgm:pt modelId="{CB6A4C4C-548F-1640-9933-3D9E6A5A9CFB}" type="pres">
      <dgm:prSet presAssocID="{E1345562-826A-C94C-AA02-01397A0742A2}" presName="hierRoot2" presStyleCnt="0">
        <dgm:presLayoutVars>
          <dgm:hierBranch val="init"/>
        </dgm:presLayoutVars>
      </dgm:prSet>
      <dgm:spPr/>
    </dgm:pt>
    <dgm:pt modelId="{438092F0-6086-1C41-9A09-1F70E18E19CA}" type="pres">
      <dgm:prSet presAssocID="{E1345562-826A-C94C-AA02-01397A0742A2}" presName="rootComposite" presStyleCnt="0"/>
      <dgm:spPr/>
    </dgm:pt>
    <dgm:pt modelId="{5805CF07-7D71-0A4F-9208-AC74847FBDA4}" type="pres">
      <dgm:prSet presAssocID="{E1345562-826A-C94C-AA02-01397A0742A2}" presName="rootText" presStyleLbl="node3" presStyleIdx="2" presStyleCnt="3" custScaleX="301920" custScaleY="251687" custLinFactNeighborX="947" custLinFactNeighborY="4937">
        <dgm:presLayoutVars>
          <dgm:chPref val="3"/>
        </dgm:presLayoutVars>
      </dgm:prSet>
      <dgm:spPr/>
    </dgm:pt>
    <dgm:pt modelId="{6875E6C1-B139-494C-AC5F-CFE470AC2D00}" type="pres">
      <dgm:prSet presAssocID="{E1345562-826A-C94C-AA02-01397A0742A2}" presName="rootConnector" presStyleLbl="node3" presStyleIdx="2" presStyleCnt="3"/>
      <dgm:spPr/>
    </dgm:pt>
    <dgm:pt modelId="{32D5668D-A5A6-D74E-9EA9-25CA8A3D1D73}" type="pres">
      <dgm:prSet presAssocID="{E1345562-826A-C94C-AA02-01397A0742A2}" presName="hierChild4" presStyleCnt="0"/>
      <dgm:spPr/>
    </dgm:pt>
    <dgm:pt modelId="{B28FB962-FF8D-124D-8E95-B21834F539DD}" type="pres">
      <dgm:prSet presAssocID="{D4367147-7C4F-D34E-A383-08F2E743C88F}" presName="Name37" presStyleLbl="parChTrans1D4" presStyleIdx="5" presStyleCnt="10"/>
      <dgm:spPr/>
    </dgm:pt>
    <dgm:pt modelId="{CB2DC3CD-B0DA-FE49-BD66-6452697CEB17}" type="pres">
      <dgm:prSet presAssocID="{379403E0-FCCF-4B45-A91E-EA5B7329F10C}" presName="hierRoot2" presStyleCnt="0">
        <dgm:presLayoutVars>
          <dgm:hierBranch val="init"/>
        </dgm:presLayoutVars>
      </dgm:prSet>
      <dgm:spPr/>
    </dgm:pt>
    <dgm:pt modelId="{51D1784E-B3CD-4F45-8112-F4A408BF7DA1}" type="pres">
      <dgm:prSet presAssocID="{379403E0-FCCF-4B45-A91E-EA5B7329F10C}" presName="rootComposite" presStyleCnt="0"/>
      <dgm:spPr/>
    </dgm:pt>
    <dgm:pt modelId="{F7A0A3C7-256D-1A4C-A199-09751F9D1733}" type="pres">
      <dgm:prSet presAssocID="{379403E0-FCCF-4B45-A91E-EA5B7329F10C}" presName="rootText" presStyleLbl="node4" presStyleIdx="3" presStyleCnt="6" custScaleX="301920" custScaleY="251687" custLinFactNeighborX="400" custLinFactNeighborY="4937">
        <dgm:presLayoutVars>
          <dgm:chPref val="3"/>
        </dgm:presLayoutVars>
      </dgm:prSet>
      <dgm:spPr/>
    </dgm:pt>
    <dgm:pt modelId="{0AA38B63-1072-1D4B-9564-0A152FC55167}" type="pres">
      <dgm:prSet presAssocID="{379403E0-FCCF-4B45-A91E-EA5B7329F10C}" presName="rootConnector" presStyleLbl="node4" presStyleIdx="3" presStyleCnt="6"/>
      <dgm:spPr/>
    </dgm:pt>
    <dgm:pt modelId="{4B05649E-6E90-334B-BABF-9970B28F3B25}" type="pres">
      <dgm:prSet presAssocID="{379403E0-FCCF-4B45-A91E-EA5B7329F10C}" presName="hierChild4" presStyleCnt="0"/>
      <dgm:spPr/>
    </dgm:pt>
    <dgm:pt modelId="{A211D688-8527-9242-9636-7D855FD45A0D}" type="pres">
      <dgm:prSet presAssocID="{CD4D2119-C706-7D41-84CE-27527A223FB9}" presName="Name37" presStyleLbl="parChTrans1D4" presStyleIdx="6" presStyleCnt="10"/>
      <dgm:spPr/>
    </dgm:pt>
    <dgm:pt modelId="{EE90EC89-CB4B-FA43-9F2F-830356918940}" type="pres">
      <dgm:prSet presAssocID="{680D8AFE-4E62-A842-B9E3-7A4397C8079A}" presName="hierRoot2" presStyleCnt="0">
        <dgm:presLayoutVars>
          <dgm:hierBranch val="init"/>
        </dgm:presLayoutVars>
      </dgm:prSet>
      <dgm:spPr/>
    </dgm:pt>
    <dgm:pt modelId="{624F5B31-1F76-974D-8605-E17F0B2BFA3B}" type="pres">
      <dgm:prSet presAssocID="{680D8AFE-4E62-A842-B9E3-7A4397C8079A}" presName="rootComposite" presStyleCnt="0"/>
      <dgm:spPr/>
    </dgm:pt>
    <dgm:pt modelId="{5FBED1DE-A49F-D345-90BC-1155440C4914}" type="pres">
      <dgm:prSet presAssocID="{680D8AFE-4E62-A842-B9E3-7A4397C8079A}" presName="rootText" presStyleLbl="node4" presStyleIdx="4" presStyleCnt="6" custScaleX="301920" custScaleY="251687" custLinFactNeighborX="-567" custLinFactNeighborY="4937">
        <dgm:presLayoutVars>
          <dgm:chPref val="3"/>
        </dgm:presLayoutVars>
      </dgm:prSet>
      <dgm:spPr/>
    </dgm:pt>
    <dgm:pt modelId="{0F7E59CE-AAE1-3845-B3E4-E2FE7BCACED5}" type="pres">
      <dgm:prSet presAssocID="{680D8AFE-4E62-A842-B9E3-7A4397C8079A}" presName="rootConnector" presStyleLbl="node4" presStyleIdx="4" presStyleCnt="6"/>
      <dgm:spPr/>
    </dgm:pt>
    <dgm:pt modelId="{E87E8773-12DC-CE4D-BD80-5950F3A58239}" type="pres">
      <dgm:prSet presAssocID="{680D8AFE-4E62-A842-B9E3-7A4397C8079A}" presName="hierChild4" presStyleCnt="0"/>
      <dgm:spPr/>
    </dgm:pt>
    <dgm:pt modelId="{5ACC54A7-8AE6-5645-B038-28C6B0B764D7}" type="pres">
      <dgm:prSet presAssocID="{771BEB1A-E114-B445-81AC-8B3D5C7BEE58}" presName="Name37" presStyleLbl="parChTrans1D4" presStyleIdx="7" presStyleCnt="10"/>
      <dgm:spPr/>
    </dgm:pt>
    <dgm:pt modelId="{FEC3E4D0-00B1-A941-B877-DD47B93F01E4}" type="pres">
      <dgm:prSet presAssocID="{6C3A6B12-7259-A948-8CC0-43C07AC6A15A}" presName="hierRoot2" presStyleCnt="0">
        <dgm:presLayoutVars>
          <dgm:hierBranch val="init"/>
        </dgm:presLayoutVars>
      </dgm:prSet>
      <dgm:spPr/>
    </dgm:pt>
    <dgm:pt modelId="{D709BCED-B9C9-BA45-8186-938D18CA4544}" type="pres">
      <dgm:prSet presAssocID="{6C3A6B12-7259-A948-8CC0-43C07AC6A15A}" presName="rootComposite" presStyleCnt="0"/>
      <dgm:spPr/>
    </dgm:pt>
    <dgm:pt modelId="{A8307501-8641-F745-A1FC-6B1D4EC13925}" type="pres">
      <dgm:prSet presAssocID="{6C3A6B12-7259-A948-8CC0-43C07AC6A15A}" presName="rootText" presStyleLbl="node4" presStyleIdx="5" presStyleCnt="6">
        <dgm:presLayoutVars>
          <dgm:chPref val="3"/>
        </dgm:presLayoutVars>
      </dgm:prSet>
      <dgm:spPr/>
    </dgm:pt>
    <dgm:pt modelId="{29301902-4E27-E540-B15B-B7F5FD00D6B8}" type="pres">
      <dgm:prSet presAssocID="{6C3A6B12-7259-A948-8CC0-43C07AC6A15A}" presName="rootConnector" presStyleLbl="node4" presStyleIdx="5" presStyleCnt="6"/>
      <dgm:spPr/>
    </dgm:pt>
    <dgm:pt modelId="{54D142C2-8FEE-FC47-8F34-2025909463EF}" type="pres">
      <dgm:prSet presAssocID="{6C3A6B12-7259-A948-8CC0-43C07AC6A15A}" presName="hierChild4" presStyleCnt="0"/>
      <dgm:spPr/>
    </dgm:pt>
    <dgm:pt modelId="{FFE2D34A-30B3-FC4B-8245-D23D63E573B7}" type="pres">
      <dgm:prSet presAssocID="{6C3A6B12-7259-A948-8CC0-43C07AC6A15A}" presName="hierChild5" presStyleCnt="0"/>
      <dgm:spPr/>
    </dgm:pt>
    <dgm:pt modelId="{C14FA349-EBD6-044A-B508-0679D2561AD0}" type="pres">
      <dgm:prSet presAssocID="{680D8AFE-4E62-A842-B9E3-7A4397C8079A}" presName="hierChild5" presStyleCnt="0"/>
      <dgm:spPr/>
    </dgm:pt>
    <dgm:pt modelId="{DA7BB985-FFA8-7349-B79B-B10E552FFF13}" type="pres">
      <dgm:prSet presAssocID="{379403E0-FCCF-4B45-A91E-EA5B7329F10C}" presName="hierChild5" presStyleCnt="0"/>
      <dgm:spPr/>
    </dgm:pt>
    <dgm:pt modelId="{0BB6C67E-ED2C-524F-BB3C-779EE2083318}" type="pres">
      <dgm:prSet presAssocID="{DBAB094C-FDCA-6142-8531-89AA35B97405}" presName="Name111" presStyleLbl="parChTrans1D4" presStyleIdx="8" presStyleCnt="10"/>
      <dgm:spPr/>
    </dgm:pt>
    <dgm:pt modelId="{FE4D7781-77D9-F44A-B15F-A5BBB0542DCC}" type="pres">
      <dgm:prSet presAssocID="{5363EE43-15AD-BE4E-8D53-773542477105}" presName="hierRoot3" presStyleCnt="0">
        <dgm:presLayoutVars>
          <dgm:hierBranch val="init"/>
        </dgm:presLayoutVars>
      </dgm:prSet>
      <dgm:spPr/>
    </dgm:pt>
    <dgm:pt modelId="{2A45973F-EBC5-E442-91C4-4CCFDEF4E74C}" type="pres">
      <dgm:prSet presAssocID="{5363EE43-15AD-BE4E-8D53-773542477105}" presName="rootComposite3" presStyleCnt="0"/>
      <dgm:spPr/>
    </dgm:pt>
    <dgm:pt modelId="{933DFF95-3837-814D-813F-19D8AF5B03E4}" type="pres">
      <dgm:prSet presAssocID="{5363EE43-15AD-BE4E-8D53-773542477105}" presName="rootText3" presStyleLbl="asst4" presStyleIdx="1" presStyleCnt="2" custScaleX="143821" custScaleY="143821">
        <dgm:presLayoutVars>
          <dgm:chPref val="3"/>
        </dgm:presLayoutVars>
      </dgm:prSet>
      <dgm:spPr/>
    </dgm:pt>
    <dgm:pt modelId="{51DB39D4-32AC-0E40-90BB-4B9B58817168}" type="pres">
      <dgm:prSet presAssocID="{5363EE43-15AD-BE4E-8D53-773542477105}" presName="rootConnector3" presStyleLbl="asst4" presStyleIdx="1" presStyleCnt="2"/>
      <dgm:spPr/>
    </dgm:pt>
    <dgm:pt modelId="{420F2BEE-40F8-9047-ADFC-1E990CFCBE98}" type="pres">
      <dgm:prSet presAssocID="{5363EE43-15AD-BE4E-8D53-773542477105}" presName="hierChild6" presStyleCnt="0"/>
      <dgm:spPr/>
    </dgm:pt>
    <dgm:pt modelId="{42BDCEDE-B6E7-1545-8613-92834217E323}" type="pres">
      <dgm:prSet presAssocID="{5363EE43-15AD-BE4E-8D53-773542477105}" presName="hierChild7" presStyleCnt="0"/>
      <dgm:spPr/>
    </dgm:pt>
    <dgm:pt modelId="{8A522CE8-F5F4-9D45-8E80-DF190E4512D5}" type="pres">
      <dgm:prSet presAssocID="{E1345562-826A-C94C-AA02-01397A0742A2}" presName="hierChild5" presStyleCnt="0"/>
      <dgm:spPr/>
    </dgm:pt>
    <dgm:pt modelId="{E8BD9459-3FA7-2C4D-A422-0D4B5756F302}" type="pres">
      <dgm:prSet presAssocID="{4B4D561B-7483-8049-B6CD-CB393440F229}" presName="Name111" presStyleLbl="parChTrans1D4" presStyleIdx="9" presStyleCnt="10"/>
      <dgm:spPr/>
    </dgm:pt>
    <dgm:pt modelId="{CA3FBD0B-4F2F-5A4A-86F3-5E765941C0B7}" type="pres">
      <dgm:prSet presAssocID="{45A1FA6D-D244-8742-AC69-4E1040C2A341}" presName="hierRoot3" presStyleCnt="0">
        <dgm:presLayoutVars>
          <dgm:hierBranch val="init"/>
        </dgm:presLayoutVars>
      </dgm:prSet>
      <dgm:spPr/>
    </dgm:pt>
    <dgm:pt modelId="{30CCF888-5C10-904E-8364-CF910E3ACB55}" type="pres">
      <dgm:prSet presAssocID="{45A1FA6D-D244-8742-AC69-4E1040C2A341}" presName="rootComposite3" presStyleCnt="0"/>
      <dgm:spPr/>
    </dgm:pt>
    <dgm:pt modelId="{78CF8EC0-87E7-D64B-A85B-5B4AB3328084}" type="pres">
      <dgm:prSet presAssocID="{45A1FA6D-D244-8742-AC69-4E1040C2A341}" presName="rootText3" presStyleLbl="asst3" presStyleIdx="1" presStyleCnt="2" custScaleX="143821" custScaleY="143821">
        <dgm:presLayoutVars>
          <dgm:chPref val="3"/>
        </dgm:presLayoutVars>
      </dgm:prSet>
      <dgm:spPr/>
    </dgm:pt>
    <dgm:pt modelId="{F17114A7-6617-CC41-BD3D-25FACFC38C50}" type="pres">
      <dgm:prSet presAssocID="{45A1FA6D-D244-8742-AC69-4E1040C2A341}" presName="rootConnector3" presStyleLbl="asst3" presStyleIdx="1" presStyleCnt="2"/>
      <dgm:spPr/>
    </dgm:pt>
    <dgm:pt modelId="{FAB2EA5D-7125-794B-885A-F83211FB2A4C}" type="pres">
      <dgm:prSet presAssocID="{45A1FA6D-D244-8742-AC69-4E1040C2A341}" presName="hierChild6" presStyleCnt="0"/>
      <dgm:spPr/>
    </dgm:pt>
    <dgm:pt modelId="{D15993FE-4272-6E46-85AF-36BF0D410AB7}" type="pres">
      <dgm:prSet presAssocID="{45A1FA6D-D244-8742-AC69-4E1040C2A341}" presName="hierChild7" presStyleCnt="0"/>
      <dgm:spPr/>
    </dgm:pt>
    <dgm:pt modelId="{4549BE5F-5470-2A44-874E-ABD1F53E8065}" type="pres">
      <dgm:prSet presAssocID="{74B6E724-53AD-A646-B14C-96EF6D48F401}" presName="hierChild5" presStyleCnt="0"/>
      <dgm:spPr/>
    </dgm:pt>
    <dgm:pt modelId="{93A218B7-C6A7-E94E-9E46-45B79A60405D}" type="pres">
      <dgm:prSet presAssocID="{7F2CACAB-94AE-DE48-8AD0-7BCD00A939CA}" presName="hierChild3" presStyleCnt="0"/>
      <dgm:spPr/>
    </dgm:pt>
    <dgm:pt modelId="{410C0F04-0593-8249-BF5D-2EEFDA2A83C5}" type="pres">
      <dgm:prSet presAssocID="{07E7DD58-DCD3-CE4B-B5D1-A5B4C1C82B2B}" presName="Name111" presStyleLbl="parChTrans1D2" presStyleIdx="1" presStyleCnt="2"/>
      <dgm:spPr/>
    </dgm:pt>
    <dgm:pt modelId="{B845E34D-C377-3044-A9AA-695D19BFC808}" type="pres">
      <dgm:prSet presAssocID="{3BB2EE5A-D916-3D47-8095-4BA6C3BFA617}" presName="hierRoot3" presStyleCnt="0">
        <dgm:presLayoutVars>
          <dgm:hierBranch val="init"/>
        </dgm:presLayoutVars>
      </dgm:prSet>
      <dgm:spPr/>
    </dgm:pt>
    <dgm:pt modelId="{90EF4D41-E723-D242-B288-8641DABBEDDB}" type="pres">
      <dgm:prSet presAssocID="{3BB2EE5A-D916-3D47-8095-4BA6C3BFA617}" presName="rootComposite3" presStyleCnt="0"/>
      <dgm:spPr/>
    </dgm:pt>
    <dgm:pt modelId="{467F534B-9505-FE42-81AE-855D46B9582C}" type="pres">
      <dgm:prSet presAssocID="{3BB2EE5A-D916-3D47-8095-4BA6C3BFA617}" presName="rootText3" presStyleLbl="asst1" presStyleIdx="0" presStyleCnt="1" custScaleX="251084" custScaleY="155029">
        <dgm:presLayoutVars>
          <dgm:chPref val="3"/>
        </dgm:presLayoutVars>
      </dgm:prSet>
      <dgm:spPr/>
    </dgm:pt>
    <dgm:pt modelId="{5A88F65B-8149-4A4E-B0E1-F06868946140}" type="pres">
      <dgm:prSet presAssocID="{3BB2EE5A-D916-3D47-8095-4BA6C3BFA617}" presName="rootConnector3" presStyleLbl="asst1" presStyleIdx="0" presStyleCnt="1"/>
      <dgm:spPr/>
    </dgm:pt>
    <dgm:pt modelId="{C93B732F-865C-B648-BEA4-E8921B7B6AE1}" type="pres">
      <dgm:prSet presAssocID="{3BB2EE5A-D916-3D47-8095-4BA6C3BFA617}" presName="hierChild6" presStyleCnt="0"/>
      <dgm:spPr/>
    </dgm:pt>
    <dgm:pt modelId="{067BB265-2557-BE4E-9F05-ADCA62D764D2}" type="pres">
      <dgm:prSet presAssocID="{3BB2EE5A-D916-3D47-8095-4BA6C3BFA617}" presName="hierChild7" presStyleCnt="0"/>
      <dgm:spPr/>
    </dgm:pt>
  </dgm:ptLst>
  <dgm:cxnLst>
    <dgm:cxn modelId="{30625C04-F8B6-477C-A723-5C9E3B69032F}" type="presOf" srcId="{3BB2EE5A-D916-3D47-8095-4BA6C3BFA617}" destId="{5A88F65B-8149-4A4E-B0E1-F06868946140}" srcOrd="1" destOrd="0" presId="urn:microsoft.com/office/officeart/2005/8/layout/orgChart1"/>
    <dgm:cxn modelId="{92AA3A16-6F5A-4AE0-8D8B-090E5F895264}" type="presOf" srcId="{29F1C016-68E7-A649-8896-7BA2A99479EB}" destId="{614B1E03-B34E-5147-B2B0-C425B0CDC7AA}" srcOrd="0" destOrd="0" presId="urn:microsoft.com/office/officeart/2005/8/layout/orgChart1"/>
    <dgm:cxn modelId="{8666461D-5126-7D4C-AC0D-60C9EDE6F34E}" srcId="{74B6E724-53AD-A646-B14C-96EF6D48F401}" destId="{A2B9ECDD-1E71-7645-BC18-C39C86B9ECE7}" srcOrd="1" destOrd="0" parTransId="{AD01F7BE-963B-8744-9D1E-51259C5EF449}" sibTransId="{CD337DC1-03F1-9746-8FC6-C7769D5F28FD}"/>
    <dgm:cxn modelId="{F6F84420-A537-4AAE-9FD0-3EE58FBD3262}" type="presOf" srcId="{00BEE3BF-9BEF-D640-96E0-368382E6B804}" destId="{B890FE39-2ACE-D34D-8D80-60424E54C316}" srcOrd="0" destOrd="0" presId="urn:microsoft.com/office/officeart/2005/8/layout/orgChart1"/>
    <dgm:cxn modelId="{A4FAE423-9AB2-4F0C-96D5-83B18B7DB9AA}" type="presOf" srcId="{6C3A6B12-7259-A948-8CC0-43C07AC6A15A}" destId="{A8307501-8641-F745-A1FC-6B1D4EC13925}" srcOrd="0" destOrd="0" presId="urn:microsoft.com/office/officeart/2005/8/layout/orgChart1"/>
    <dgm:cxn modelId="{5D2B0228-18BB-014F-A1F2-B7F174444E74}" srcId="{47346882-8129-8D4F-9912-144A21F92F83}" destId="{00BEE3BF-9BEF-D640-96E0-368382E6B804}" srcOrd="0" destOrd="0" parTransId="{06545F44-5FED-0246-B9D9-C3F2077DDA88}" sibTransId="{FD0F3CB1-32DE-D14D-A1E0-9986CF109728}"/>
    <dgm:cxn modelId="{C4E6D332-89FA-9840-9EA8-5CF91D5AAB57}" srcId="{E1345562-826A-C94C-AA02-01397A0742A2}" destId="{45A1FA6D-D244-8742-AC69-4E1040C2A341}" srcOrd="1" destOrd="0" parTransId="{4B4D561B-7483-8049-B6CD-CB393440F229}" sibTransId="{F6BBA785-DF99-5846-AF63-0FF76DC883B2}"/>
    <dgm:cxn modelId="{6C470C36-4B70-4B18-B783-363F550705AB}" type="presOf" srcId="{45A1FA6D-D244-8742-AC69-4E1040C2A341}" destId="{78CF8EC0-87E7-D64B-A85B-5B4AB3328084}" srcOrd="0" destOrd="0" presId="urn:microsoft.com/office/officeart/2005/8/layout/orgChart1"/>
    <dgm:cxn modelId="{27AE4836-A553-4ED4-81DC-940B4CD666AE}" type="presOf" srcId="{F5EB6A48-6714-A54F-9058-C7F7E79F8A35}" destId="{5BC8C0B6-E6FD-5D42-A8AE-E96E00F421BD}" srcOrd="1" destOrd="0" presId="urn:microsoft.com/office/officeart/2005/8/layout/orgChart1"/>
    <dgm:cxn modelId="{FE715537-E851-4314-85C7-686B417066C5}" type="presOf" srcId="{14BD6647-BF73-4848-8FA9-F4D81277D4C7}" destId="{9E00EFA0-CB79-424F-9999-33BE2829A551}" srcOrd="1" destOrd="0" presId="urn:microsoft.com/office/officeart/2005/8/layout/orgChart1"/>
    <dgm:cxn modelId="{0C55DF41-74C2-4D26-B1F8-5D0FB6B46E99}" type="presOf" srcId="{74B6E724-53AD-A646-B14C-96EF6D48F401}" destId="{93380CAE-A07D-AD43-A3F8-CD19A7850E46}" srcOrd="0" destOrd="0" presId="urn:microsoft.com/office/officeart/2005/8/layout/orgChart1"/>
    <dgm:cxn modelId="{712A6542-39B4-4864-9ABE-DF0255714E4B}" type="presOf" srcId="{74B6E724-53AD-A646-B14C-96EF6D48F401}" destId="{196DAF0A-DE4C-DB47-949F-F18749D8D5EE}" srcOrd="1" destOrd="0" presId="urn:microsoft.com/office/officeart/2005/8/layout/orgChart1"/>
    <dgm:cxn modelId="{34057343-93F4-4F19-A8F6-0724AF290995}" type="presOf" srcId="{680D8AFE-4E62-A842-B9E3-7A4397C8079A}" destId="{0F7E59CE-AAE1-3845-B3E4-E2FE7BCACED5}" srcOrd="1" destOrd="0" presId="urn:microsoft.com/office/officeart/2005/8/layout/orgChart1"/>
    <dgm:cxn modelId="{74B2B243-CEF2-46E8-8AD3-38A12D07134B}" type="presOf" srcId="{182C159F-6FDC-2C49-8675-849E0F7668EA}" destId="{8876411B-181E-DC40-A7ED-2670D84814E0}" srcOrd="0" destOrd="0" presId="urn:microsoft.com/office/officeart/2005/8/layout/orgChart1"/>
    <dgm:cxn modelId="{3C599E45-8D80-4416-90AB-BF13B82C13DC}" type="presOf" srcId="{4729E8A0-76A5-C141-AF8F-A228DC34D7A8}" destId="{51FC8A64-BBA8-8E42-9EF4-FBCCA6B4E4B2}" srcOrd="0" destOrd="0" presId="urn:microsoft.com/office/officeart/2005/8/layout/orgChart1"/>
    <dgm:cxn modelId="{7661DD45-3E56-E14B-99E2-7060BCB3F81D}" srcId="{A2B9ECDD-1E71-7645-BC18-C39C86B9ECE7}" destId="{F5EB6A48-6714-A54F-9058-C7F7E79F8A35}" srcOrd="1" destOrd="0" parTransId="{8BE9F82D-67D2-A243-8249-A876370026E8}" sibTransId="{F8AB8827-1198-224E-A43C-AC0C9F0E0A5F}"/>
    <dgm:cxn modelId="{D9E53E49-5BC5-4D73-98E8-90CF4160BE53}" type="presOf" srcId="{00BEE3BF-9BEF-D640-96E0-368382E6B804}" destId="{C8901996-D0D9-EA4C-B453-842993762FB8}" srcOrd="1" destOrd="0" presId="urn:microsoft.com/office/officeart/2005/8/layout/orgChart1"/>
    <dgm:cxn modelId="{35FB3959-847C-47EC-9A77-059AA38F00FF}" type="presOf" srcId="{771BEB1A-E114-B445-81AC-8B3D5C7BEE58}" destId="{5ACC54A7-8AE6-5645-B038-28C6B0B764D7}" srcOrd="0" destOrd="0" presId="urn:microsoft.com/office/officeart/2005/8/layout/orgChart1"/>
    <dgm:cxn modelId="{11612B5D-8DC9-3742-8BE6-FA98D22B2B11}" srcId="{0825F5EC-C013-CA46-A1B2-1DDC4B852EB4}" destId="{7F2CACAB-94AE-DE48-8AD0-7BCD00A939CA}" srcOrd="0" destOrd="0" parTransId="{B2E9F8C3-DFD2-1947-8980-434BFAE31735}" sibTransId="{52503962-E12E-3C42-81D8-26033B933AC1}"/>
    <dgm:cxn modelId="{FA88325E-9C31-4AD4-8164-23AE1205B62F}" type="presOf" srcId="{91254B1C-D3BF-D44B-A3DC-9426FBDF4094}" destId="{3D1E3E12-C736-2F47-B606-C31E25C85B8F}" srcOrd="0" destOrd="0" presId="urn:microsoft.com/office/officeart/2005/8/layout/orgChart1"/>
    <dgm:cxn modelId="{B4133E5E-79F7-4B22-8291-6704B3059223}" type="presOf" srcId="{47346882-8129-8D4F-9912-144A21F92F83}" destId="{F6AF129B-CC74-7B40-B3F4-BD85F5034C34}" srcOrd="0" destOrd="0" presId="urn:microsoft.com/office/officeart/2005/8/layout/orgChart1"/>
    <dgm:cxn modelId="{112AAA60-18A2-6C4A-8B7F-C93F6EEB1DEF}" srcId="{7F2CACAB-94AE-DE48-8AD0-7BCD00A939CA}" destId="{3BB2EE5A-D916-3D47-8095-4BA6C3BFA617}" srcOrd="1" destOrd="0" parTransId="{07E7DD58-DCD3-CE4B-B5D1-A5B4C1C82B2B}" sibTransId="{EB66992D-709B-E243-9CCA-EB51CB038733}"/>
    <dgm:cxn modelId="{7E277361-9947-428F-BAE8-30907F8A959B}" type="presOf" srcId="{E1345562-826A-C94C-AA02-01397A0742A2}" destId="{5805CF07-7D71-0A4F-9208-AC74847FBDA4}" srcOrd="0" destOrd="0" presId="urn:microsoft.com/office/officeart/2005/8/layout/orgChart1"/>
    <dgm:cxn modelId="{38CBA765-9115-4CB3-AD76-92BEAFCBBF70}" type="presOf" srcId="{5363EE43-15AD-BE4E-8D53-773542477105}" destId="{51DB39D4-32AC-0E40-90BB-4B9B58817168}" srcOrd="1" destOrd="0" presId="urn:microsoft.com/office/officeart/2005/8/layout/orgChart1"/>
    <dgm:cxn modelId="{83BB966C-F0A1-4B99-81E8-1ED0696251D0}" type="presOf" srcId="{F5EB6A48-6714-A54F-9058-C7F7E79F8A35}" destId="{C5139E65-503A-2E45-BA9B-CAE002AF3476}" srcOrd="0" destOrd="0" presId="urn:microsoft.com/office/officeart/2005/8/layout/orgChart1"/>
    <dgm:cxn modelId="{E503396E-4930-4933-9CA4-1061B7E075B6}" type="presOf" srcId="{B7BCFE48-45AF-3A4C-AF20-6B797B5B289A}" destId="{762C8883-8E44-5647-8AB3-4DDD1F61A7FC}" srcOrd="0" destOrd="0" presId="urn:microsoft.com/office/officeart/2005/8/layout/orgChart1"/>
    <dgm:cxn modelId="{65B35E6F-C66C-4A63-8AEA-72E8CD1B2648}" type="presOf" srcId="{A2B9ECDD-1E71-7645-BC18-C39C86B9ECE7}" destId="{A79D3C21-D301-364B-90BE-D7A59A97B84E}" srcOrd="0" destOrd="0" presId="urn:microsoft.com/office/officeart/2005/8/layout/orgChart1"/>
    <dgm:cxn modelId="{F32EF475-1CBB-400D-B292-E4C49F9901CC}" type="presOf" srcId="{379403E0-FCCF-4B45-A91E-EA5B7329F10C}" destId="{0AA38B63-1072-1D4B-9564-0A152FC55167}" srcOrd="1" destOrd="0" presId="urn:microsoft.com/office/officeart/2005/8/layout/orgChart1"/>
    <dgm:cxn modelId="{DEAD2A76-C486-435F-BFCC-D86EC99F15FD}" type="presOf" srcId="{7F2CACAB-94AE-DE48-8AD0-7BCD00A939CA}" destId="{8A8CE3E7-3E69-2842-A0D7-71007C6AFB5C}" srcOrd="0" destOrd="0" presId="urn:microsoft.com/office/officeart/2005/8/layout/orgChart1"/>
    <dgm:cxn modelId="{D0433B77-BE49-EF46-B6AA-FBFBACBBF53E}" srcId="{00BEE3BF-9BEF-D640-96E0-368382E6B804}" destId="{14BD6647-BF73-4848-8FA9-F4D81277D4C7}" srcOrd="0" destOrd="0" parTransId="{125042D8-12E1-6847-A7D5-17D47CDCD612}" sibTransId="{DA06CAC1-C62D-264E-BCDC-AA5F1C6B184A}"/>
    <dgm:cxn modelId="{A1A84177-42F7-4360-8840-01B0F9F42330}" type="presOf" srcId="{5363EE43-15AD-BE4E-8D53-773542477105}" destId="{933DFF95-3837-814D-813F-19D8AF5B03E4}" srcOrd="0" destOrd="0" presId="urn:microsoft.com/office/officeart/2005/8/layout/orgChart1"/>
    <dgm:cxn modelId="{BF998A80-AFF9-4A1B-B0E4-E4879FEE8557}" type="presOf" srcId="{AD01F7BE-963B-8744-9D1E-51259C5EF449}" destId="{BEF22108-D215-F84C-A5B0-D9B72D1B45B2}" srcOrd="0" destOrd="0" presId="urn:microsoft.com/office/officeart/2005/8/layout/orgChart1"/>
    <dgm:cxn modelId="{93055784-4A88-3F4E-9BB3-6A18F8B0BFAF}" srcId="{E1345562-826A-C94C-AA02-01397A0742A2}" destId="{379403E0-FCCF-4B45-A91E-EA5B7329F10C}" srcOrd="0" destOrd="0" parTransId="{D4367147-7C4F-D34E-A383-08F2E743C88F}" sibTransId="{25C6781F-F8CB-6749-901E-44649850B143}"/>
    <dgm:cxn modelId="{30395A8B-C424-40D2-B377-10205F95F096}" type="presOf" srcId="{8BE9F82D-67D2-A243-8249-A876370026E8}" destId="{CFE434B7-312F-A644-9D29-C68EC61802C9}" srcOrd="0" destOrd="0" presId="urn:microsoft.com/office/officeart/2005/8/layout/orgChart1"/>
    <dgm:cxn modelId="{5AC1F38E-0B68-42F5-9003-023B915328A7}" type="presOf" srcId="{0A779C48-3A4D-2640-BDB6-675F4E5B5012}" destId="{4BB6B68F-858D-194C-9896-2E49CEC7D620}" srcOrd="0" destOrd="0" presId="urn:microsoft.com/office/officeart/2005/8/layout/orgChart1"/>
    <dgm:cxn modelId="{798A9592-AEFC-4A38-9797-D075EB00F16B}" type="presOf" srcId="{D4367147-7C4F-D34E-A383-08F2E743C88F}" destId="{B28FB962-FF8D-124D-8E95-B21834F539DD}" srcOrd="0" destOrd="0" presId="urn:microsoft.com/office/officeart/2005/8/layout/orgChart1"/>
    <dgm:cxn modelId="{12A99A98-2C08-E548-9323-1677F0A0568A}" srcId="{74B6E724-53AD-A646-B14C-96EF6D48F401}" destId="{E1345562-826A-C94C-AA02-01397A0742A2}" srcOrd="2" destOrd="0" parTransId="{0A779C48-3A4D-2640-BDB6-675F4E5B5012}" sibTransId="{4098679B-9BE1-6848-BF76-E1C1B819044C}"/>
    <dgm:cxn modelId="{46F31D9A-B5A1-4BFA-BE84-76F427325929}" type="presOf" srcId="{06545F44-5FED-0246-B9D9-C3F2077DDA88}" destId="{D8DFD1F5-76CA-B44F-B575-7C5C86386E67}" srcOrd="0" destOrd="0" presId="urn:microsoft.com/office/officeart/2005/8/layout/orgChart1"/>
    <dgm:cxn modelId="{62AAEEA1-ACFF-DC41-B0E0-679101594343}" srcId="{379403E0-FCCF-4B45-A91E-EA5B7329F10C}" destId="{5363EE43-15AD-BE4E-8D53-773542477105}" srcOrd="1" destOrd="0" parTransId="{DBAB094C-FDCA-6142-8531-89AA35B97405}" sibTransId="{16B81DBA-DEA5-D14F-AFB4-FF2EAB5F5D0E}"/>
    <dgm:cxn modelId="{732178A7-B9B9-49A1-8405-60563D48BADE}" type="presOf" srcId="{E1345562-826A-C94C-AA02-01397A0742A2}" destId="{6875E6C1-B139-494C-AC5F-CFE470AC2D00}" srcOrd="1" destOrd="0" presId="urn:microsoft.com/office/officeart/2005/8/layout/orgChart1"/>
    <dgm:cxn modelId="{1C1C5CAF-E97B-4E5D-9BB6-AB8E9922985F}" type="presOf" srcId="{379403E0-FCCF-4B45-A91E-EA5B7329F10C}" destId="{F7A0A3C7-256D-1A4C-A199-09751F9D1733}" srcOrd="0" destOrd="0" presId="urn:microsoft.com/office/officeart/2005/8/layout/orgChart1"/>
    <dgm:cxn modelId="{877D31B6-5553-41A8-9181-1B47F82FDF2F}" type="presOf" srcId="{45A1FA6D-D244-8742-AC69-4E1040C2A341}" destId="{F17114A7-6617-CC41-BD3D-25FACFC38C50}" srcOrd="1" destOrd="0" presId="urn:microsoft.com/office/officeart/2005/8/layout/orgChart1"/>
    <dgm:cxn modelId="{4E8A16B9-1E29-5E4D-8DCA-C9F5987937D5}" srcId="{74B6E724-53AD-A646-B14C-96EF6D48F401}" destId="{60124CED-B62E-0443-B720-D015F4908272}" srcOrd="0" destOrd="0" parTransId="{182C159F-6FDC-2C49-8675-849E0F7668EA}" sibTransId="{4B691CE9-1EA8-954C-8E08-D9CD67D6954B}"/>
    <dgm:cxn modelId="{8B1FCDBE-CE43-477A-8429-33A544BB8B36}" type="presOf" srcId="{A2B9ECDD-1E71-7645-BC18-C39C86B9ECE7}" destId="{30055AC3-CF36-8847-84C2-61B4927E2A17}" srcOrd="1" destOrd="0" presId="urn:microsoft.com/office/officeart/2005/8/layout/orgChart1"/>
    <dgm:cxn modelId="{BDB367C0-43A1-7B4C-BD88-7601B5E002A0}" srcId="{47346882-8129-8D4F-9912-144A21F92F83}" destId="{B7BCFE48-45AF-3A4C-AF20-6B797B5B289A}" srcOrd="1" destOrd="0" parTransId="{29F1C016-68E7-A649-8896-7BA2A99479EB}" sibTransId="{A84F5700-B193-BB49-B2B2-9DF5D13BD139}"/>
    <dgm:cxn modelId="{4A83A6C0-F266-49FA-A4FD-D59D8D19939C}" type="presOf" srcId="{DBAB094C-FDCA-6142-8531-89AA35B97405}" destId="{0BB6C67E-ED2C-524F-BB3C-779EE2083318}" srcOrd="0" destOrd="0" presId="urn:microsoft.com/office/officeart/2005/8/layout/orgChart1"/>
    <dgm:cxn modelId="{62DE30C9-BC34-2742-B0EE-CBE3058D1E42}" srcId="{379403E0-FCCF-4B45-A91E-EA5B7329F10C}" destId="{680D8AFE-4E62-A842-B9E3-7A4397C8079A}" srcOrd="0" destOrd="0" parTransId="{CD4D2119-C706-7D41-84CE-27527A223FB9}" sibTransId="{77C442D4-88AA-C948-9FBE-A7B08E3F58AE}"/>
    <dgm:cxn modelId="{EDF4E9C9-6229-486D-9CF1-5279578F4C86}" type="presOf" srcId="{4B4D561B-7483-8049-B6CD-CB393440F229}" destId="{E8BD9459-3FA7-2C4D-A422-0D4B5756F302}" srcOrd="0" destOrd="0" presId="urn:microsoft.com/office/officeart/2005/8/layout/orgChart1"/>
    <dgm:cxn modelId="{2CA839CB-8FAE-4BF0-9822-BB677A7146E4}" type="presOf" srcId="{60124CED-B62E-0443-B720-D015F4908272}" destId="{388A646F-B23A-1D47-A503-F8151663C098}" srcOrd="1" destOrd="0" presId="urn:microsoft.com/office/officeart/2005/8/layout/orgChart1"/>
    <dgm:cxn modelId="{E95098CC-A84A-4FF9-87E5-256D2F9C156B}" type="presOf" srcId="{7F2CACAB-94AE-DE48-8AD0-7BCD00A939CA}" destId="{53A36331-6B95-1940-82A4-4A02BB811448}" srcOrd="1" destOrd="0" presId="urn:microsoft.com/office/officeart/2005/8/layout/orgChart1"/>
    <dgm:cxn modelId="{E002A6CC-D923-624B-A1EA-1592CCD38633}" srcId="{A2B9ECDD-1E71-7645-BC18-C39C86B9ECE7}" destId="{47346882-8129-8D4F-9912-144A21F92F83}" srcOrd="0" destOrd="0" parTransId="{4729E8A0-76A5-C141-AF8F-A228DC34D7A8}" sibTransId="{9DC1C5C1-EAFC-0A49-A6A0-2302A3F815EE}"/>
    <dgm:cxn modelId="{22A117CD-2663-4EC6-AD15-C8502212A840}" type="presOf" srcId="{CD4D2119-C706-7D41-84CE-27527A223FB9}" destId="{A211D688-8527-9242-9636-7D855FD45A0D}" srcOrd="0" destOrd="0" presId="urn:microsoft.com/office/officeart/2005/8/layout/orgChart1"/>
    <dgm:cxn modelId="{BD6815D2-5B02-4BD4-AD22-BC71BA6CD6B6}" type="presOf" srcId="{07E7DD58-DCD3-CE4B-B5D1-A5B4C1C82B2B}" destId="{410C0F04-0593-8249-BF5D-2EEFDA2A83C5}" srcOrd="0" destOrd="0" presId="urn:microsoft.com/office/officeart/2005/8/layout/orgChart1"/>
    <dgm:cxn modelId="{6507E4D3-6ECC-8F4A-8196-F996D93CF257}" srcId="{680D8AFE-4E62-A842-B9E3-7A4397C8079A}" destId="{6C3A6B12-7259-A948-8CC0-43C07AC6A15A}" srcOrd="0" destOrd="0" parTransId="{771BEB1A-E114-B445-81AC-8B3D5C7BEE58}" sibTransId="{96E45568-DA56-F246-A353-C5681C86A71F}"/>
    <dgm:cxn modelId="{E24D6FD9-A74C-AC4A-B6B7-C6876C2B7C2B}" srcId="{7F2CACAB-94AE-DE48-8AD0-7BCD00A939CA}" destId="{74B6E724-53AD-A646-B14C-96EF6D48F401}" srcOrd="0" destOrd="0" parTransId="{91254B1C-D3BF-D44B-A3DC-9426FBDF4094}" sibTransId="{5FE66981-5AEB-A14F-B50B-05181731BC4B}"/>
    <dgm:cxn modelId="{4726C6DD-A2CD-4B7C-B78A-CD3F5D7D9B1C}" type="presOf" srcId="{680D8AFE-4E62-A842-B9E3-7A4397C8079A}" destId="{5FBED1DE-A49F-D345-90BC-1155440C4914}" srcOrd="0" destOrd="0" presId="urn:microsoft.com/office/officeart/2005/8/layout/orgChart1"/>
    <dgm:cxn modelId="{86C6A6E1-A858-4CCC-B7C8-F56EE4F9A1E4}" type="presOf" srcId="{47346882-8129-8D4F-9912-144A21F92F83}" destId="{B4E6D02D-B652-A540-AC13-36715E5A2360}" srcOrd="1" destOrd="0" presId="urn:microsoft.com/office/officeart/2005/8/layout/orgChart1"/>
    <dgm:cxn modelId="{42DDACE2-D275-46EA-80D6-81C93990E2B7}" type="presOf" srcId="{3BB2EE5A-D916-3D47-8095-4BA6C3BFA617}" destId="{467F534B-9505-FE42-81AE-855D46B9582C}" srcOrd="0" destOrd="0" presId="urn:microsoft.com/office/officeart/2005/8/layout/orgChart1"/>
    <dgm:cxn modelId="{391CFEE2-28FB-4E5B-BF0D-DD86B352E8CF}" type="presOf" srcId="{14BD6647-BF73-4848-8FA9-F4D81277D4C7}" destId="{84A92CCC-314A-A546-9CB1-1347AE75A01F}" srcOrd="0" destOrd="0" presId="urn:microsoft.com/office/officeart/2005/8/layout/orgChart1"/>
    <dgm:cxn modelId="{536EBAEB-B46A-4726-86DE-B98403911D0B}" type="presOf" srcId="{B7BCFE48-45AF-3A4C-AF20-6B797B5B289A}" destId="{04457124-579C-7744-B3BB-350E0B3C86C3}" srcOrd="1" destOrd="0" presId="urn:microsoft.com/office/officeart/2005/8/layout/orgChart1"/>
    <dgm:cxn modelId="{8AB6F7EE-9B94-49CF-9A89-167BD7D83A1A}" type="presOf" srcId="{60124CED-B62E-0443-B720-D015F4908272}" destId="{9FD55906-BD09-4640-B16A-E4E884FE6825}" srcOrd="0" destOrd="0" presId="urn:microsoft.com/office/officeart/2005/8/layout/orgChart1"/>
    <dgm:cxn modelId="{3FEF25EF-8A19-4730-B1C5-32AACC3D4411}" type="presOf" srcId="{0825F5EC-C013-CA46-A1B2-1DDC4B852EB4}" destId="{4471A923-249D-6742-9D1C-676EC098C237}" srcOrd="0" destOrd="0" presId="urn:microsoft.com/office/officeart/2005/8/layout/orgChart1"/>
    <dgm:cxn modelId="{91DD2AFA-DE6D-42AF-A129-B8DBCED8B335}" type="presOf" srcId="{125042D8-12E1-6847-A7D5-17D47CDCD612}" destId="{5F67E39F-A01C-2D4D-983A-354E73030F3E}" srcOrd="0" destOrd="0" presId="urn:microsoft.com/office/officeart/2005/8/layout/orgChart1"/>
    <dgm:cxn modelId="{3A8351FD-74DE-486C-871E-2B78902A5C48}" type="presOf" srcId="{6C3A6B12-7259-A948-8CC0-43C07AC6A15A}" destId="{29301902-4E27-E540-B15B-B7F5FD00D6B8}" srcOrd="1" destOrd="0" presId="urn:microsoft.com/office/officeart/2005/8/layout/orgChart1"/>
    <dgm:cxn modelId="{574DD653-214D-4E59-9989-AE4ED7698030}" type="presParOf" srcId="{4471A923-249D-6742-9D1C-676EC098C237}" destId="{6D810809-7359-9548-A9A4-2C7CD4F75C67}" srcOrd="0" destOrd="0" presId="urn:microsoft.com/office/officeart/2005/8/layout/orgChart1"/>
    <dgm:cxn modelId="{D82FB4D1-5CAD-406E-BD70-0E38C008EB47}" type="presParOf" srcId="{6D810809-7359-9548-A9A4-2C7CD4F75C67}" destId="{199CF323-C681-BB45-A2C0-70B89845FCB5}" srcOrd="0" destOrd="0" presId="urn:microsoft.com/office/officeart/2005/8/layout/orgChart1"/>
    <dgm:cxn modelId="{02CCBAB7-5EBC-404A-8496-0BE7A87D843D}" type="presParOf" srcId="{199CF323-C681-BB45-A2C0-70B89845FCB5}" destId="{8A8CE3E7-3E69-2842-A0D7-71007C6AFB5C}" srcOrd="0" destOrd="0" presId="urn:microsoft.com/office/officeart/2005/8/layout/orgChart1"/>
    <dgm:cxn modelId="{28B5AEF5-5360-4F66-A42E-75794D8D1221}" type="presParOf" srcId="{199CF323-C681-BB45-A2C0-70B89845FCB5}" destId="{53A36331-6B95-1940-82A4-4A02BB811448}" srcOrd="1" destOrd="0" presId="urn:microsoft.com/office/officeart/2005/8/layout/orgChart1"/>
    <dgm:cxn modelId="{AF57F204-61D5-470F-A523-89200AFC4B29}" type="presParOf" srcId="{6D810809-7359-9548-A9A4-2C7CD4F75C67}" destId="{9960FF9E-7D94-F844-AECE-B4D070902583}" srcOrd="1" destOrd="0" presId="urn:microsoft.com/office/officeart/2005/8/layout/orgChart1"/>
    <dgm:cxn modelId="{E146655A-701B-460B-BFFB-80C2197B54A2}" type="presParOf" srcId="{9960FF9E-7D94-F844-AECE-B4D070902583}" destId="{3D1E3E12-C736-2F47-B606-C31E25C85B8F}" srcOrd="0" destOrd="0" presId="urn:microsoft.com/office/officeart/2005/8/layout/orgChart1"/>
    <dgm:cxn modelId="{7B3EE557-84F5-43BE-A117-0F8EDE86A6AF}" type="presParOf" srcId="{9960FF9E-7D94-F844-AECE-B4D070902583}" destId="{5481E243-4422-604B-9F9C-EDBAB114D42C}" srcOrd="1" destOrd="0" presId="urn:microsoft.com/office/officeart/2005/8/layout/orgChart1"/>
    <dgm:cxn modelId="{EED5EB80-BF8B-42B3-82E2-7E5EAE71165E}" type="presParOf" srcId="{5481E243-4422-604B-9F9C-EDBAB114D42C}" destId="{3FEAE343-114A-384D-AC0A-BF47B73CB55F}" srcOrd="0" destOrd="0" presId="urn:microsoft.com/office/officeart/2005/8/layout/orgChart1"/>
    <dgm:cxn modelId="{572CB669-2FAC-4C37-B806-AF7A1A4C59C8}" type="presParOf" srcId="{3FEAE343-114A-384D-AC0A-BF47B73CB55F}" destId="{93380CAE-A07D-AD43-A3F8-CD19A7850E46}" srcOrd="0" destOrd="0" presId="urn:microsoft.com/office/officeart/2005/8/layout/orgChart1"/>
    <dgm:cxn modelId="{B1C63641-798D-45C4-83A3-E405C75C0E49}" type="presParOf" srcId="{3FEAE343-114A-384D-AC0A-BF47B73CB55F}" destId="{196DAF0A-DE4C-DB47-949F-F18749D8D5EE}" srcOrd="1" destOrd="0" presId="urn:microsoft.com/office/officeart/2005/8/layout/orgChart1"/>
    <dgm:cxn modelId="{E85BBCD4-9769-4FBE-A414-BF2A3FC341CC}" type="presParOf" srcId="{5481E243-4422-604B-9F9C-EDBAB114D42C}" destId="{469D2857-07DD-9946-AE83-92F16052F105}" srcOrd="1" destOrd="0" presId="urn:microsoft.com/office/officeart/2005/8/layout/orgChart1"/>
    <dgm:cxn modelId="{EF1299EA-E130-4BD4-BA94-EF4062C7BCAE}" type="presParOf" srcId="{469D2857-07DD-9946-AE83-92F16052F105}" destId="{8876411B-181E-DC40-A7ED-2670D84814E0}" srcOrd="0" destOrd="0" presId="urn:microsoft.com/office/officeart/2005/8/layout/orgChart1"/>
    <dgm:cxn modelId="{D82C0CA3-3AF6-482F-8AD8-FB92CD634FFA}" type="presParOf" srcId="{469D2857-07DD-9946-AE83-92F16052F105}" destId="{AF16E76A-B4CE-F949-AA35-85265021108A}" srcOrd="1" destOrd="0" presId="urn:microsoft.com/office/officeart/2005/8/layout/orgChart1"/>
    <dgm:cxn modelId="{9A11839F-E292-4801-B98F-C4380773F158}" type="presParOf" srcId="{AF16E76A-B4CE-F949-AA35-85265021108A}" destId="{FEF6FEEF-E487-9847-9C65-2D6485B607DB}" srcOrd="0" destOrd="0" presId="urn:microsoft.com/office/officeart/2005/8/layout/orgChart1"/>
    <dgm:cxn modelId="{42BB224B-9403-41DB-89C2-7233B280D645}" type="presParOf" srcId="{FEF6FEEF-E487-9847-9C65-2D6485B607DB}" destId="{9FD55906-BD09-4640-B16A-E4E884FE6825}" srcOrd="0" destOrd="0" presId="urn:microsoft.com/office/officeart/2005/8/layout/orgChart1"/>
    <dgm:cxn modelId="{9730DE5A-8DE1-496A-9F65-A0F2FEA8109B}" type="presParOf" srcId="{FEF6FEEF-E487-9847-9C65-2D6485B607DB}" destId="{388A646F-B23A-1D47-A503-F8151663C098}" srcOrd="1" destOrd="0" presId="urn:microsoft.com/office/officeart/2005/8/layout/orgChart1"/>
    <dgm:cxn modelId="{F3F749DE-BB43-4CDB-894A-A6F6C8409648}" type="presParOf" srcId="{AF16E76A-B4CE-F949-AA35-85265021108A}" destId="{75419F8D-A0C7-084B-B771-6B9A7F6F3B77}" srcOrd="1" destOrd="0" presId="urn:microsoft.com/office/officeart/2005/8/layout/orgChart1"/>
    <dgm:cxn modelId="{29FD1F02-8CD1-42C7-BA89-53A424501F23}" type="presParOf" srcId="{AF16E76A-B4CE-F949-AA35-85265021108A}" destId="{613B4C93-92D3-5B43-899C-10CAC5BA58FD}" srcOrd="2" destOrd="0" presId="urn:microsoft.com/office/officeart/2005/8/layout/orgChart1"/>
    <dgm:cxn modelId="{36E93D78-D8A1-42BA-BE73-35C38F815B6C}" type="presParOf" srcId="{469D2857-07DD-9946-AE83-92F16052F105}" destId="{BEF22108-D215-F84C-A5B0-D9B72D1B45B2}" srcOrd="2" destOrd="0" presId="urn:microsoft.com/office/officeart/2005/8/layout/orgChart1"/>
    <dgm:cxn modelId="{BF1E8470-273E-4D61-9DE7-5D904D960C76}" type="presParOf" srcId="{469D2857-07DD-9946-AE83-92F16052F105}" destId="{9929A010-3BD6-F34B-9281-A9AE6F577A61}" srcOrd="3" destOrd="0" presId="urn:microsoft.com/office/officeart/2005/8/layout/orgChart1"/>
    <dgm:cxn modelId="{750D4B56-4BD5-4AC0-BB44-B7F758F7302E}" type="presParOf" srcId="{9929A010-3BD6-F34B-9281-A9AE6F577A61}" destId="{4FE756E1-A0C7-F445-B4B7-D25E7AF1C921}" srcOrd="0" destOrd="0" presId="urn:microsoft.com/office/officeart/2005/8/layout/orgChart1"/>
    <dgm:cxn modelId="{9E749777-7912-48FA-948D-CA05E7709EAB}" type="presParOf" srcId="{4FE756E1-A0C7-F445-B4B7-D25E7AF1C921}" destId="{A79D3C21-D301-364B-90BE-D7A59A97B84E}" srcOrd="0" destOrd="0" presId="urn:microsoft.com/office/officeart/2005/8/layout/orgChart1"/>
    <dgm:cxn modelId="{221219D3-769A-491E-9070-0B699C3FC2B4}" type="presParOf" srcId="{4FE756E1-A0C7-F445-B4B7-D25E7AF1C921}" destId="{30055AC3-CF36-8847-84C2-61B4927E2A17}" srcOrd="1" destOrd="0" presId="urn:microsoft.com/office/officeart/2005/8/layout/orgChart1"/>
    <dgm:cxn modelId="{76A2ECA8-BAD8-49AE-B798-DD08264AB568}" type="presParOf" srcId="{9929A010-3BD6-F34B-9281-A9AE6F577A61}" destId="{4486763B-E259-C244-AFB0-7BB420F700EF}" srcOrd="1" destOrd="0" presId="urn:microsoft.com/office/officeart/2005/8/layout/orgChart1"/>
    <dgm:cxn modelId="{A64F3DE8-C55A-4032-A9F2-906B4B163070}" type="presParOf" srcId="{4486763B-E259-C244-AFB0-7BB420F700EF}" destId="{51FC8A64-BBA8-8E42-9EF4-FBCCA6B4E4B2}" srcOrd="0" destOrd="0" presId="urn:microsoft.com/office/officeart/2005/8/layout/orgChart1"/>
    <dgm:cxn modelId="{F77DAFB7-4ACF-4DA5-9DB1-451CEFA3C67C}" type="presParOf" srcId="{4486763B-E259-C244-AFB0-7BB420F700EF}" destId="{A6E3CAD6-43DB-544F-B016-0A9E42CC8B1F}" srcOrd="1" destOrd="0" presId="urn:microsoft.com/office/officeart/2005/8/layout/orgChart1"/>
    <dgm:cxn modelId="{436B8A00-B20E-4620-B41E-83667130B7E9}" type="presParOf" srcId="{A6E3CAD6-43DB-544F-B016-0A9E42CC8B1F}" destId="{7E63C713-ED51-844B-B917-A18631520D0A}" srcOrd="0" destOrd="0" presId="urn:microsoft.com/office/officeart/2005/8/layout/orgChart1"/>
    <dgm:cxn modelId="{F6014CB3-C658-473A-8941-192D1FA1F511}" type="presParOf" srcId="{7E63C713-ED51-844B-B917-A18631520D0A}" destId="{F6AF129B-CC74-7B40-B3F4-BD85F5034C34}" srcOrd="0" destOrd="0" presId="urn:microsoft.com/office/officeart/2005/8/layout/orgChart1"/>
    <dgm:cxn modelId="{7DEE3773-C322-424F-8F8E-EEAD9281CD0A}" type="presParOf" srcId="{7E63C713-ED51-844B-B917-A18631520D0A}" destId="{B4E6D02D-B652-A540-AC13-36715E5A2360}" srcOrd="1" destOrd="0" presId="urn:microsoft.com/office/officeart/2005/8/layout/orgChart1"/>
    <dgm:cxn modelId="{EA874D29-D74A-4E9A-8D01-AA3F97D80D85}" type="presParOf" srcId="{A6E3CAD6-43DB-544F-B016-0A9E42CC8B1F}" destId="{84905DC7-6DA1-9C4A-B578-EE1489EB50ED}" srcOrd="1" destOrd="0" presId="urn:microsoft.com/office/officeart/2005/8/layout/orgChart1"/>
    <dgm:cxn modelId="{A6267AD7-366C-4D72-BE15-0300F0A2B590}" type="presParOf" srcId="{84905DC7-6DA1-9C4A-B578-EE1489EB50ED}" destId="{D8DFD1F5-76CA-B44F-B575-7C5C86386E67}" srcOrd="0" destOrd="0" presId="urn:microsoft.com/office/officeart/2005/8/layout/orgChart1"/>
    <dgm:cxn modelId="{885D6B0E-6CCE-4DCC-9127-5533377FDA32}" type="presParOf" srcId="{84905DC7-6DA1-9C4A-B578-EE1489EB50ED}" destId="{F51DFF69-6E83-114E-846A-0CE6E18895CC}" srcOrd="1" destOrd="0" presId="urn:microsoft.com/office/officeart/2005/8/layout/orgChart1"/>
    <dgm:cxn modelId="{F5BBD257-DB62-4983-AB91-436743E3F230}" type="presParOf" srcId="{F51DFF69-6E83-114E-846A-0CE6E18895CC}" destId="{54A6F063-15A3-EB4F-BD33-965405F1C577}" srcOrd="0" destOrd="0" presId="urn:microsoft.com/office/officeart/2005/8/layout/orgChart1"/>
    <dgm:cxn modelId="{905C9428-B818-441A-BF59-8FE51D4EFC8B}" type="presParOf" srcId="{54A6F063-15A3-EB4F-BD33-965405F1C577}" destId="{B890FE39-2ACE-D34D-8D80-60424E54C316}" srcOrd="0" destOrd="0" presId="urn:microsoft.com/office/officeart/2005/8/layout/orgChart1"/>
    <dgm:cxn modelId="{53B684EE-F7B0-4DFA-B71A-DB90B5EA12A1}" type="presParOf" srcId="{54A6F063-15A3-EB4F-BD33-965405F1C577}" destId="{C8901996-D0D9-EA4C-B453-842993762FB8}" srcOrd="1" destOrd="0" presId="urn:microsoft.com/office/officeart/2005/8/layout/orgChart1"/>
    <dgm:cxn modelId="{1FF8ED85-6899-49C3-9A02-CB29958F2E19}" type="presParOf" srcId="{F51DFF69-6E83-114E-846A-0CE6E18895CC}" destId="{01C59B09-542A-3941-9241-6C84FC3751F8}" srcOrd="1" destOrd="0" presId="urn:microsoft.com/office/officeart/2005/8/layout/orgChart1"/>
    <dgm:cxn modelId="{42B3B471-6F47-42EF-901A-53ED79116932}" type="presParOf" srcId="{01C59B09-542A-3941-9241-6C84FC3751F8}" destId="{5F67E39F-A01C-2D4D-983A-354E73030F3E}" srcOrd="0" destOrd="0" presId="urn:microsoft.com/office/officeart/2005/8/layout/orgChart1"/>
    <dgm:cxn modelId="{730DFECA-AEB4-423C-B725-6C08D804B169}" type="presParOf" srcId="{01C59B09-542A-3941-9241-6C84FC3751F8}" destId="{1AF3F59D-BC2B-CA48-BE8A-3787D1C5B4FC}" srcOrd="1" destOrd="0" presId="urn:microsoft.com/office/officeart/2005/8/layout/orgChart1"/>
    <dgm:cxn modelId="{4B0C1CF8-2451-4E58-88C0-1EBBCEF9B7E6}" type="presParOf" srcId="{1AF3F59D-BC2B-CA48-BE8A-3787D1C5B4FC}" destId="{063A2BD2-6FA2-A641-851B-8FABB44745DF}" srcOrd="0" destOrd="0" presId="urn:microsoft.com/office/officeart/2005/8/layout/orgChart1"/>
    <dgm:cxn modelId="{C9364184-B8C7-4912-B1F9-86C6730FDADF}" type="presParOf" srcId="{063A2BD2-6FA2-A641-851B-8FABB44745DF}" destId="{84A92CCC-314A-A546-9CB1-1347AE75A01F}" srcOrd="0" destOrd="0" presId="urn:microsoft.com/office/officeart/2005/8/layout/orgChart1"/>
    <dgm:cxn modelId="{EE9F17E4-DEEC-43EA-806E-E28B5CEB6E77}" type="presParOf" srcId="{063A2BD2-6FA2-A641-851B-8FABB44745DF}" destId="{9E00EFA0-CB79-424F-9999-33BE2829A551}" srcOrd="1" destOrd="0" presId="urn:microsoft.com/office/officeart/2005/8/layout/orgChart1"/>
    <dgm:cxn modelId="{7795B3C4-0F0E-41D2-815E-CACF594CA01C}" type="presParOf" srcId="{1AF3F59D-BC2B-CA48-BE8A-3787D1C5B4FC}" destId="{C826E75B-CA88-E646-8C4D-455B5B30C861}" srcOrd="1" destOrd="0" presId="urn:microsoft.com/office/officeart/2005/8/layout/orgChart1"/>
    <dgm:cxn modelId="{0B50F8D7-071A-4B30-883F-7BD84901DCE0}" type="presParOf" srcId="{1AF3F59D-BC2B-CA48-BE8A-3787D1C5B4FC}" destId="{F4EF541E-CB2D-D94B-B9CA-A6818B4DFB48}" srcOrd="2" destOrd="0" presId="urn:microsoft.com/office/officeart/2005/8/layout/orgChart1"/>
    <dgm:cxn modelId="{D5BEA3A8-7D43-474E-B6E3-D8B6B69DE6A5}" type="presParOf" srcId="{F51DFF69-6E83-114E-846A-0CE6E18895CC}" destId="{50955D73-81DF-494D-9E7E-7227E80256DF}" srcOrd="2" destOrd="0" presId="urn:microsoft.com/office/officeart/2005/8/layout/orgChart1"/>
    <dgm:cxn modelId="{41402C9F-5514-47D6-9763-8A6FB8E8A299}" type="presParOf" srcId="{A6E3CAD6-43DB-544F-B016-0A9E42CC8B1F}" destId="{A67C15A1-BF50-A649-B23F-E0AE230F2F30}" srcOrd="2" destOrd="0" presId="urn:microsoft.com/office/officeart/2005/8/layout/orgChart1"/>
    <dgm:cxn modelId="{18A92D66-2496-4FDF-B78C-DC74F68175A2}" type="presParOf" srcId="{A67C15A1-BF50-A649-B23F-E0AE230F2F30}" destId="{614B1E03-B34E-5147-B2B0-C425B0CDC7AA}" srcOrd="0" destOrd="0" presId="urn:microsoft.com/office/officeart/2005/8/layout/orgChart1"/>
    <dgm:cxn modelId="{B66AEDE5-E762-4106-AE51-8F070F9EA4D2}" type="presParOf" srcId="{A67C15A1-BF50-A649-B23F-E0AE230F2F30}" destId="{7A17DAC4-679F-E24B-9EE1-8C5628C55CBA}" srcOrd="1" destOrd="0" presId="urn:microsoft.com/office/officeart/2005/8/layout/orgChart1"/>
    <dgm:cxn modelId="{45D70623-8111-4C80-A51D-9C0F06BC2C38}" type="presParOf" srcId="{7A17DAC4-679F-E24B-9EE1-8C5628C55CBA}" destId="{9C3BF136-0338-4E4B-A344-1FD8D4CBD3EB}" srcOrd="0" destOrd="0" presId="urn:microsoft.com/office/officeart/2005/8/layout/orgChart1"/>
    <dgm:cxn modelId="{377CBC59-D732-4997-946C-81C7647599D8}" type="presParOf" srcId="{9C3BF136-0338-4E4B-A344-1FD8D4CBD3EB}" destId="{762C8883-8E44-5647-8AB3-4DDD1F61A7FC}" srcOrd="0" destOrd="0" presId="urn:microsoft.com/office/officeart/2005/8/layout/orgChart1"/>
    <dgm:cxn modelId="{EB5B89DA-BF57-41BD-AD75-F25909C1667D}" type="presParOf" srcId="{9C3BF136-0338-4E4B-A344-1FD8D4CBD3EB}" destId="{04457124-579C-7744-B3BB-350E0B3C86C3}" srcOrd="1" destOrd="0" presId="urn:microsoft.com/office/officeart/2005/8/layout/orgChart1"/>
    <dgm:cxn modelId="{BE0033EF-18CA-4B2B-8B74-0B4154C8BC1D}" type="presParOf" srcId="{7A17DAC4-679F-E24B-9EE1-8C5628C55CBA}" destId="{8A356460-4D81-BC4C-87DB-CDB079693EFB}" srcOrd="1" destOrd="0" presId="urn:microsoft.com/office/officeart/2005/8/layout/orgChart1"/>
    <dgm:cxn modelId="{2C89F2FD-5490-4A30-A09F-319E247B5BF6}" type="presParOf" srcId="{7A17DAC4-679F-E24B-9EE1-8C5628C55CBA}" destId="{002769BC-49E1-F24A-8320-4144DF50F536}" srcOrd="2" destOrd="0" presId="urn:microsoft.com/office/officeart/2005/8/layout/orgChart1"/>
    <dgm:cxn modelId="{A9AD1CF7-525A-4D99-961F-4F026405A7D7}" type="presParOf" srcId="{9929A010-3BD6-F34B-9281-A9AE6F577A61}" destId="{D2FC4826-61E1-A540-BE25-6ECEDC5ED0AF}" srcOrd="2" destOrd="0" presId="urn:microsoft.com/office/officeart/2005/8/layout/orgChart1"/>
    <dgm:cxn modelId="{8FFB68B7-3197-444D-BF94-2174C7E22C23}" type="presParOf" srcId="{D2FC4826-61E1-A540-BE25-6ECEDC5ED0AF}" destId="{CFE434B7-312F-A644-9D29-C68EC61802C9}" srcOrd="0" destOrd="0" presId="urn:microsoft.com/office/officeart/2005/8/layout/orgChart1"/>
    <dgm:cxn modelId="{E743ABB3-0D4B-4A04-9F24-CCC4CE5E7437}" type="presParOf" srcId="{D2FC4826-61E1-A540-BE25-6ECEDC5ED0AF}" destId="{5B302A85-DBFC-4F45-8C83-1EE154BE7622}" srcOrd="1" destOrd="0" presId="urn:microsoft.com/office/officeart/2005/8/layout/orgChart1"/>
    <dgm:cxn modelId="{627DAEDB-B3E9-4EF5-AF77-7AEC9EB08064}" type="presParOf" srcId="{5B302A85-DBFC-4F45-8C83-1EE154BE7622}" destId="{4FB0E960-4C7A-224B-8A91-5CF9AA71D2C8}" srcOrd="0" destOrd="0" presId="urn:microsoft.com/office/officeart/2005/8/layout/orgChart1"/>
    <dgm:cxn modelId="{80791C32-C150-4A70-A94D-CEC22BCE15B3}" type="presParOf" srcId="{4FB0E960-4C7A-224B-8A91-5CF9AA71D2C8}" destId="{C5139E65-503A-2E45-BA9B-CAE002AF3476}" srcOrd="0" destOrd="0" presId="urn:microsoft.com/office/officeart/2005/8/layout/orgChart1"/>
    <dgm:cxn modelId="{0C476F0C-AE0C-4239-9E2A-8F8ECE719821}" type="presParOf" srcId="{4FB0E960-4C7A-224B-8A91-5CF9AA71D2C8}" destId="{5BC8C0B6-E6FD-5D42-A8AE-E96E00F421BD}" srcOrd="1" destOrd="0" presId="urn:microsoft.com/office/officeart/2005/8/layout/orgChart1"/>
    <dgm:cxn modelId="{3C31CF2F-D549-4B9B-93E8-F62166FCF3CF}" type="presParOf" srcId="{5B302A85-DBFC-4F45-8C83-1EE154BE7622}" destId="{5FEBE232-0E1A-924C-9C48-7659199910EA}" srcOrd="1" destOrd="0" presId="urn:microsoft.com/office/officeart/2005/8/layout/orgChart1"/>
    <dgm:cxn modelId="{A60B4341-90C1-4972-BF12-1D1892DCADA4}" type="presParOf" srcId="{5B302A85-DBFC-4F45-8C83-1EE154BE7622}" destId="{35C9CD18-A46F-8544-9E68-5AC53EFC42B3}" srcOrd="2" destOrd="0" presId="urn:microsoft.com/office/officeart/2005/8/layout/orgChart1"/>
    <dgm:cxn modelId="{713911AA-C1EA-471E-8057-5CDD8A304C5F}" type="presParOf" srcId="{469D2857-07DD-9946-AE83-92F16052F105}" destId="{4BB6B68F-858D-194C-9896-2E49CEC7D620}" srcOrd="4" destOrd="0" presId="urn:microsoft.com/office/officeart/2005/8/layout/orgChart1"/>
    <dgm:cxn modelId="{AC227BAB-4415-4E13-858E-A1D819F65C84}" type="presParOf" srcId="{469D2857-07DD-9946-AE83-92F16052F105}" destId="{CB6A4C4C-548F-1640-9933-3D9E6A5A9CFB}" srcOrd="5" destOrd="0" presId="urn:microsoft.com/office/officeart/2005/8/layout/orgChart1"/>
    <dgm:cxn modelId="{D4BA686F-AF4E-4F3B-B0DE-3C1BCBA0C77C}" type="presParOf" srcId="{CB6A4C4C-548F-1640-9933-3D9E6A5A9CFB}" destId="{438092F0-6086-1C41-9A09-1F70E18E19CA}" srcOrd="0" destOrd="0" presId="urn:microsoft.com/office/officeart/2005/8/layout/orgChart1"/>
    <dgm:cxn modelId="{50D9E855-EEBC-4016-9197-BE703EBD1C19}" type="presParOf" srcId="{438092F0-6086-1C41-9A09-1F70E18E19CA}" destId="{5805CF07-7D71-0A4F-9208-AC74847FBDA4}" srcOrd="0" destOrd="0" presId="urn:microsoft.com/office/officeart/2005/8/layout/orgChart1"/>
    <dgm:cxn modelId="{8F5E6AB0-B0BF-4E8A-A91E-E26259182489}" type="presParOf" srcId="{438092F0-6086-1C41-9A09-1F70E18E19CA}" destId="{6875E6C1-B139-494C-AC5F-CFE470AC2D00}" srcOrd="1" destOrd="0" presId="urn:microsoft.com/office/officeart/2005/8/layout/orgChart1"/>
    <dgm:cxn modelId="{3CF1BCE5-C81D-4A63-88E8-8194858CEEF1}" type="presParOf" srcId="{CB6A4C4C-548F-1640-9933-3D9E6A5A9CFB}" destId="{32D5668D-A5A6-D74E-9EA9-25CA8A3D1D73}" srcOrd="1" destOrd="0" presId="urn:microsoft.com/office/officeart/2005/8/layout/orgChart1"/>
    <dgm:cxn modelId="{D3DF516D-6643-476E-B5B3-090A1C4DDCCF}" type="presParOf" srcId="{32D5668D-A5A6-D74E-9EA9-25CA8A3D1D73}" destId="{B28FB962-FF8D-124D-8E95-B21834F539DD}" srcOrd="0" destOrd="0" presId="urn:microsoft.com/office/officeart/2005/8/layout/orgChart1"/>
    <dgm:cxn modelId="{92B24083-4A8B-4ADC-B6E0-A4951F6F0B97}" type="presParOf" srcId="{32D5668D-A5A6-D74E-9EA9-25CA8A3D1D73}" destId="{CB2DC3CD-B0DA-FE49-BD66-6452697CEB17}" srcOrd="1" destOrd="0" presId="urn:microsoft.com/office/officeart/2005/8/layout/orgChart1"/>
    <dgm:cxn modelId="{32C6B9ED-01B5-4237-8FAE-FF40970D0668}" type="presParOf" srcId="{CB2DC3CD-B0DA-FE49-BD66-6452697CEB17}" destId="{51D1784E-B3CD-4F45-8112-F4A408BF7DA1}" srcOrd="0" destOrd="0" presId="urn:microsoft.com/office/officeart/2005/8/layout/orgChart1"/>
    <dgm:cxn modelId="{0C1602FE-2518-4897-B491-C386D718AE58}" type="presParOf" srcId="{51D1784E-B3CD-4F45-8112-F4A408BF7DA1}" destId="{F7A0A3C7-256D-1A4C-A199-09751F9D1733}" srcOrd="0" destOrd="0" presId="urn:microsoft.com/office/officeart/2005/8/layout/orgChart1"/>
    <dgm:cxn modelId="{F020D945-DB58-4CFB-8B97-F44E49E1C214}" type="presParOf" srcId="{51D1784E-B3CD-4F45-8112-F4A408BF7DA1}" destId="{0AA38B63-1072-1D4B-9564-0A152FC55167}" srcOrd="1" destOrd="0" presId="urn:microsoft.com/office/officeart/2005/8/layout/orgChart1"/>
    <dgm:cxn modelId="{25AFD70D-073F-4125-861D-D13E42AB908D}" type="presParOf" srcId="{CB2DC3CD-B0DA-FE49-BD66-6452697CEB17}" destId="{4B05649E-6E90-334B-BABF-9970B28F3B25}" srcOrd="1" destOrd="0" presId="urn:microsoft.com/office/officeart/2005/8/layout/orgChart1"/>
    <dgm:cxn modelId="{B067A93D-B465-4B9E-A03F-BB8DD6C6C567}" type="presParOf" srcId="{4B05649E-6E90-334B-BABF-9970B28F3B25}" destId="{A211D688-8527-9242-9636-7D855FD45A0D}" srcOrd="0" destOrd="0" presId="urn:microsoft.com/office/officeart/2005/8/layout/orgChart1"/>
    <dgm:cxn modelId="{24B9835B-A255-4A43-A12E-D1F43850E81D}" type="presParOf" srcId="{4B05649E-6E90-334B-BABF-9970B28F3B25}" destId="{EE90EC89-CB4B-FA43-9F2F-830356918940}" srcOrd="1" destOrd="0" presId="urn:microsoft.com/office/officeart/2005/8/layout/orgChart1"/>
    <dgm:cxn modelId="{F44CF02B-239F-47CA-90E5-AD36E8152584}" type="presParOf" srcId="{EE90EC89-CB4B-FA43-9F2F-830356918940}" destId="{624F5B31-1F76-974D-8605-E17F0B2BFA3B}" srcOrd="0" destOrd="0" presId="urn:microsoft.com/office/officeart/2005/8/layout/orgChart1"/>
    <dgm:cxn modelId="{0E739E45-F568-4604-B6F9-E0E5B10AB104}" type="presParOf" srcId="{624F5B31-1F76-974D-8605-E17F0B2BFA3B}" destId="{5FBED1DE-A49F-D345-90BC-1155440C4914}" srcOrd="0" destOrd="0" presId="urn:microsoft.com/office/officeart/2005/8/layout/orgChart1"/>
    <dgm:cxn modelId="{52E32104-5390-4EF5-AEFF-13F997E49C12}" type="presParOf" srcId="{624F5B31-1F76-974D-8605-E17F0B2BFA3B}" destId="{0F7E59CE-AAE1-3845-B3E4-E2FE7BCACED5}" srcOrd="1" destOrd="0" presId="urn:microsoft.com/office/officeart/2005/8/layout/orgChart1"/>
    <dgm:cxn modelId="{385EE1A0-A19F-4994-8F68-D9BE4799D32E}" type="presParOf" srcId="{EE90EC89-CB4B-FA43-9F2F-830356918940}" destId="{E87E8773-12DC-CE4D-BD80-5950F3A58239}" srcOrd="1" destOrd="0" presId="urn:microsoft.com/office/officeart/2005/8/layout/orgChart1"/>
    <dgm:cxn modelId="{3CC86F2C-E482-47A8-B11E-CA20A81CB4A1}" type="presParOf" srcId="{E87E8773-12DC-CE4D-BD80-5950F3A58239}" destId="{5ACC54A7-8AE6-5645-B038-28C6B0B764D7}" srcOrd="0" destOrd="0" presId="urn:microsoft.com/office/officeart/2005/8/layout/orgChart1"/>
    <dgm:cxn modelId="{565DAC58-269C-4D74-8C5C-4A74A2A83821}" type="presParOf" srcId="{E87E8773-12DC-CE4D-BD80-5950F3A58239}" destId="{FEC3E4D0-00B1-A941-B877-DD47B93F01E4}" srcOrd="1" destOrd="0" presId="urn:microsoft.com/office/officeart/2005/8/layout/orgChart1"/>
    <dgm:cxn modelId="{7D205ED0-45B7-4119-93A2-1B8E676B076F}" type="presParOf" srcId="{FEC3E4D0-00B1-A941-B877-DD47B93F01E4}" destId="{D709BCED-B9C9-BA45-8186-938D18CA4544}" srcOrd="0" destOrd="0" presId="urn:microsoft.com/office/officeart/2005/8/layout/orgChart1"/>
    <dgm:cxn modelId="{BA2E338E-9C97-405C-B99C-DF26BC17178F}" type="presParOf" srcId="{D709BCED-B9C9-BA45-8186-938D18CA4544}" destId="{A8307501-8641-F745-A1FC-6B1D4EC13925}" srcOrd="0" destOrd="0" presId="urn:microsoft.com/office/officeart/2005/8/layout/orgChart1"/>
    <dgm:cxn modelId="{BBD1CA00-FC8F-450A-A731-84133037BC93}" type="presParOf" srcId="{D709BCED-B9C9-BA45-8186-938D18CA4544}" destId="{29301902-4E27-E540-B15B-B7F5FD00D6B8}" srcOrd="1" destOrd="0" presId="urn:microsoft.com/office/officeart/2005/8/layout/orgChart1"/>
    <dgm:cxn modelId="{AC3B72A6-5D11-4541-8117-62DC82E4D1D4}" type="presParOf" srcId="{FEC3E4D0-00B1-A941-B877-DD47B93F01E4}" destId="{54D142C2-8FEE-FC47-8F34-2025909463EF}" srcOrd="1" destOrd="0" presId="urn:microsoft.com/office/officeart/2005/8/layout/orgChart1"/>
    <dgm:cxn modelId="{494FA699-5360-4B94-A3E9-30314516FA73}" type="presParOf" srcId="{FEC3E4D0-00B1-A941-B877-DD47B93F01E4}" destId="{FFE2D34A-30B3-FC4B-8245-D23D63E573B7}" srcOrd="2" destOrd="0" presId="urn:microsoft.com/office/officeart/2005/8/layout/orgChart1"/>
    <dgm:cxn modelId="{EBFF34FA-BF44-4866-A45C-19CDDA687B32}" type="presParOf" srcId="{EE90EC89-CB4B-FA43-9F2F-830356918940}" destId="{C14FA349-EBD6-044A-B508-0679D2561AD0}" srcOrd="2" destOrd="0" presId="urn:microsoft.com/office/officeart/2005/8/layout/orgChart1"/>
    <dgm:cxn modelId="{E98928A1-29BF-4C7D-B4A2-EE2C96AFBF44}" type="presParOf" srcId="{CB2DC3CD-B0DA-FE49-BD66-6452697CEB17}" destId="{DA7BB985-FFA8-7349-B79B-B10E552FFF13}" srcOrd="2" destOrd="0" presId="urn:microsoft.com/office/officeart/2005/8/layout/orgChart1"/>
    <dgm:cxn modelId="{431407AB-27E0-4EC3-A8ED-F4D1054D081C}" type="presParOf" srcId="{DA7BB985-FFA8-7349-B79B-B10E552FFF13}" destId="{0BB6C67E-ED2C-524F-BB3C-779EE2083318}" srcOrd="0" destOrd="0" presId="urn:microsoft.com/office/officeart/2005/8/layout/orgChart1"/>
    <dgm:cxn modelId="{900171B8-DC54-4527-AF8F-447A127E9D09}" type="presParOf" srcId="{DA7BB985-FFA8-7349-B79B-B10E552FFF13}" destId="{FE4D7781-77D9-F44A-B15F-A5BBB0542DCC}" srcOrd="1" destOrd="0" presId="urn:microsoft.com/office/officeart/2005/8/layout/orgChart1"/>
    <dgm:cxn modelId="{2397EB30-17EC-4535-8E60-E2790E393BDD}" type="presParOf" srcId="{FE4D7781-77D9-F44A-B15F-A5BBB0542DCC}" destId="{2A45973F-EBC5-E442-91C4-4CCFDEF4E74C}" srcOrd="0" destOrd="0" presId="urn:microsoft.com/office/officeart/2005/8/layout/orgChart1"/>
    <dgm:cxn modelId="{03C47EE0-E172-4F0C-A6CD-8CD1EED1C44A}" type="presParOf" srcId="{2A45973F-EBC5-E442-91C4-4CCFDEF4E74C}" destId="{933DFF95-3837-814D-813F-19D8AF5B03E4}" srcOrd="0" destOrd="0" presId="urn:microsoft.com/office/officeart/2005/8/layout/orgChart1"/>
    <dgm:cxn modelId="{F89CAE07-7E9C-44D1-8D8B-263CB367BE1B}" type="presParOf" srcId="{2A45973F-EBC5-E442-91C4-4CCFDEF4E74C}" destId="{51DB39D4-32AC-0E40-90BB-4B9B58817168}" srcOrd="1" destOrd="0" presId="urn:microsoft.com/office/officeart/2005/8/layout/orgChart1"/>
    <dgm:cxn modelId="{79C00D67-AD21-4249-B035-F1100AE4A4A5}" type="presParOf" srcId="{FE4D7781-77D9-F44A-B15F-A5BBB0542DCC}" destId="{420F2BEE-40F8-9047-ADFC-1E990CFCBE98}" srcOrd="1" destOrd="0" presId="urn:microsoft.com/office/officeart/2005/8/layout/orgChart1"/>
    <dgm:cxn modelId="{53838D87-D282-4AFA-9CB5-0886752DA018}" type="presParOf" srcId="{FE4D7781-77D9-F44A-B15F-A5BBB0542DCC}" destId="{42BDCEDE-B6E7-1545-8613-92834217E323}" srcOrd="2" destOrd="0" presId="urn:microsoft.com/office/officeart/2005/8/layout/orgChart1"/>
    <dgm:cxn modelId="{526203ED-D62C-4DBA-A1EF-997A821BBF44}" type="presParOf" srcId="{CB6A4C4C-548F-1640-9933-3D9E6A5A9CFB}" destId="{8A522CE8-F5F4-9D45-8E80-DF190E4512D5}" srcOrd="2" destOrd="0" presId="urn:microsoft.com/office/officeart/2005/8/layout/orgChart1"/>
    <dgm:cxn modelId="{AC489812-C794-4690-8FA8-8B5EFEF809FA}" type="presParOf" srcId="{8A522CE8-F5F4-9D45-8E80-DF190E4512D5}" destId="{E8BD9459-3FA7-2C4D-A422-0D4B5756F302}" srcOrd="0" destOrd="0" presId="urn:microsoft.com/office/officeart/2005/8/layout/orgChart1"/>
    <dgm:cxn modelId="{9C3B9948-75CB-45A7-BEEC-A4F8EF53727D}" type="presParOf" srcId="{8A522CE8-F5F4-9D45-8E80-DF190E4512D5}" destId="{CA3FBD0B-4F2F-5A4A-86F3-5E765941C0B7}" srcOrd="1" destOrd="0" presId="urn:microsoft.com/office/officeart/2005/8/layout/orgChart1"/>
    <dgm:cxn modelId="{48C94730-4C67-411B-BF7B-AEC0B0A86EA4}" type="presParOf" srcId="{CA3FBD0B-4F2F-5A4A-86F3-5E765941C0B7}" destId="{30CCF888-5C10-904E-8364-CF910E3ACB55}" srcOrd="0" destOrd="0" presId="urn:microsoft.com/office/officeart/2005/8/layout/orgChart1"/>
    <dgm:cxn modelId="{6F09CB9C-700E-4E5F-9D43-5CB44D5B8A7A}" type="presParOf" srcId="{30CCF888-5C10-904E-8364-CF910E3ACB55}" destId="{78CF8EC0-87E7-D64B-A85B-5B4AB3328084}" srcOrd="0" destOrd="0" presId="urn:microsoft.com/office/officeart/2005/8/layout/orgChart1"/>
    <dgm:cxn modelId="{033772AD-02FA-488D-871E-2E111B91653F}" type="presParOf" srcId="{30CCF888-5C10-904E-8364-CF910E3ACB55}" destId="{F17114A7-6617-CC41-BD3D-25FACFC38C50}" srcOrd="1" destOrd="0" presId="urn:microsoft.com/office/officeart/2005/8/layout/orgChart1"/>
    <dgm:cxn modelId="{9DAD8C46-5160-460C-9F77-139C1DC3F265}" type="presParOf" srcId="{CA3FBD0B-4F2F-5A4A-86F3-5E765941C0B7}" destId="{FAB2EA5D-7125-794B-885A-F83211FB2A4C}" srcOrd="1" destOrd="0" presId="urn:microsoft.com/office/officeart/2005/8/layout/orgChart1"/>
    <dgm:cxn modelId="{179318D8-20D2-4DA1-BF74-8D2C97E7AD5D}" type="presParOf" srcId="{CA3FBD0B-4F2F-5A4A-86F3-5E765941C0B7}" destId="{D15993FE-4272-6E46-85AF-36BF0D410AB7}" srcOrd="2" destOrd="0" presId="urn:microsoft.com/office/officeart/2005/8/layout/orgChart1"/>
    <dgm:cxn modelId="{895505AF-3F6C-4215-950C-22210A3BE7D3}" type="presParOf" srcId="{5481E243-4422-604B-9F9C-EDBAB114D42C}" destId="{4549BE5F-5470-2A44-874E-ABD1F53E8065}" srcOrd="2" destOrd="0" presId="urn:microsoft.com/office/officeart/2005/8/layout/orgChart1"/>
    <dgm:cxn modelId="{F8811743-42F0-4738-8150-54E09B5365F1}" type="presParOf" srcId="{6D810809-7359-9548-A9A4-2C7CD4F75C67}" destId="{93A218B7-C6A7-E94E-9E46-45B79A60405D}" srcOrd="2" destOrd="0" presId="urn:microsoft.com/office/officeart/2005/8/layout/orgChart1"/>
    <dgm:cxn modelId="{CACEF00A-A7E9-4F27-BD21-9C9CD1E772A4}" type="presParOf" srcId="{93A218B7-C6A7-E94E-9E46-45B79A60405D}" destId="{410C0F04-0593-8249-BF5D-2EEFDA2A83C5}" srcOrd="0" destOrd="0" presId="urn:microsoft.com/office/officeart/2005/8/layout/orgChart1"/>
    <dgm:cxn modelId="{8DC69C40-DBD9-4000-8424-B213C8B80068}" type="presParOf" srcId="{93A218B7-C6A7-E94E-9E46-45B79A60405D}" destId="{B845E34D-C377-3044-A9AA-695D19BFC808}" srcOrd="1" destOrd="0" presId="urn:microsoft.com/office/officeart/2005/8/layout/orgChart1"/>
    <dgm:cxn modelId="{1A37E860-5A10-4620-A400-7175CBB619B6}" type="presParOf" srcId="{B845E34D-C377-3044-A9AA-695D19BFC808}" destId="{90EF4D41-E723-D242-B288-8641DABBEDDB}" srcOrd="0" destOrd="0" presId="urn:microsoft.com/office/officeart/2005/8/layout/orgChart1"/>
    <dgm:cxn modelId="{B9AA1C31-32A6-41C2-A137-35CCA9261CF2}" type="presParOf" srcId="{90EF4D41-E723-D242-B288-8641DABBEDDB}" destId="{467F534B-9505-FE42-81AE-855D46B9582C}" srcOrd="0" destOrd="0" presId="urn:microsoft.com/office/officeart/2005/8/layout/orgChart1"/>
    <dgm:cxn modelId="{A556C147-18FB-4BC7-9CFE-9F5D4BDDD8B2}" type="presParOf" srcId="{90EF4D41-E723-D242-B288-8641DABBEDDB}" destId="{5A88F65B-8149-4A4E-B0E1-F06868946140}" srcOrd="1" destOrd="0" presId="urn:microsoft.com/office/officeart/2005/8/layout/orgChart1"/>
    <dgm:cxn modelId="{CCC195C2-5092-459E-82FC-117308C6DBB2}" type="presParOf" srcId="{B845E34D-C377-3044-A9AA-695D19BFC808}" destId="{C93B732F-865C-B648-BEA4-E8921B7B6AE1}" srcOrd="1" destOrd="0" presId="urn:microsoft.com/office/officeart/2005/8/layout/orgChart1"/>
    <dgm:cxn modelId="{5F65A3DA-0FE1-4B43-A3AA-3F0070B1D2DF}" type="presParOf" srcId="{B845E34D-C377-3044-A9AA-695D19BFC808}" destId="{067BB265-2557-BE4E-9F05-ADCA62D764D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10C0F04-0593-8249-BF5D-2EEFDA2A83C5}">
      <dsp:nvSpPr>
        <dsp:cNvPr id="0" name=""/>
        <dsp:cNvSpPr/>
      </dsp:nvSpPr>
      <dsp:spPr>
        <a:xfrm>
          <a:off x="3304399" y="706534"/>
          <a:ext cx="91440" cy="3922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92225"/>
              </a:lnTo>
              <a:lnTo>
                <a:pt x="114638" y="392225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BD9459-3FA7-2C4D-A422-0D4B5756F302}">
      <dsp:nvSpPr>
        <dsp:cNvPr id="0" name=""/>
        <dsp:cNvSpPr/>
      </dsp:nvSpPr>
      <dsp:spPr>
        <a:xfrm>
          <a:off x="1853747" y="3394418"/>
          <a:ext cx="91440" cy="3576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631"/>
              </a:lnTo>
              <a:lnTo>
                <a:pt x="108422" y="3576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BB6C67E-ED2C-524F-BB3C-779EE2083318}">
      <dsp:nvSpPr>
        <dsp:cNvPr id="0" name=""/>
        <dsp:cNvSpPr/>
      </dsp:nvSpPr>
      <dsp:spPr>
        <a:xfrm>
          <a:off x="1850157" y="4968079"/>
          <a:ext cx="91440" cy="3576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631"/>
              </a:lnTo>
              <a:lnTo>
                <a:pt x="112012" y="35763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CC54A7-8AE6-5645-B038-28C6B0B764D7}">
      <dsp:nvSpPr>
        <dsp:cNvPr id="0" name=""/>
        <dsp:cNvSpPr/>
      </dsp:nvSpPr>
      <dsp:spPr>
        <a:xfrm>
          <a:off x="1096851" y="6541740"/>
          <a:ext cx="300976" cy="2857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5725"/>
              </a:lnTo>
              <a:lnTo>
                <a:pt x="300976" y="2857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11D688-8527-9242-9636-7D855FD45A0D}">
      <dsp:nvSpPr>
        <dsp:cNvPr id="0" name=""/>
        <dsp:cNvSpPr/>
      </dsp:nvSpPr>
      <dsp:spPr>
        <a:xfrm>
          <a:off x="1843810" y="4968079"/>
          <a:ext cx="91440" cy="747668"/>
        </a:xfrm>
        <a:custGeom>
          <a:avLst/>
          <a:gdLst/>
          <a:ahLst/>
          <a:cxnLst/>
          <a:rect l="0" t="0" r="0" b="0"/>
          <a:pathLst>
            <a:path>
              <a:moveTo>
                <a:pt x="52067" y="0"/>
              </a:moveTo>
              <a:lnTo>
                <a:pt x="52067" y="678750"/>
              </a:lnTo>
              <a:lnTo>
                <a:pt x="45720" y="678750"/>
              </a:lnTo>
              <a:lnTo>
                <a:pt x="45720" y="74766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8FB962-FF8D-124D-8E95-B21834F539DD}">
      <dsp:nvSpPr>
        <dsp:cNvPr id="0" name=""/>
        <dsp:cNvSpPr/>
      </dsp:nvSpPr>
      <dsp:spPr>
        <a:xfrm>
          <a:off x="1850157" y="3394418"/>
          <a:ext cx="91440" cy="747668"/>
        </a:xfrm>
        <a:custGeom>
          <a:avLst/>
          <a:gdLst/>
          <a:ahLst/>
          <a:cxnLst/>
          <a:rect l="0" t="0" r="0" b="0"/>
          <a:pathLst>
            <a:path>
              <a:moveTo>
                <a:pt x="49310" y="0"/>
              </a:moveTo>
              <a:lnTo>
                <a:pt x="49310" y="678750"/>
              </a:lnTo>
              <a:lnTo>
                <a:pt x="45720" y="678750"/>
              </a:lnTo>
              <a:lnTo>
                <a:pt x="45720" y="747668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B6B68F-858D-194C-9896-2E49CEC7D620}">
      <dsp:nvSpPr>
        <dsp:cNvPr id="0" name=""/>
        <dsp:cNvSpPr/>
      </dsp:nvSpPr>
      <dsp:spPr>
        <a:xfrm>
          <a:off x="1899467" y="2414386"/>
          <a:ext cx="1450651" cy="154039"/>
        </a:xfrm>
        <a:custGeom>
          <a:avLst/>
          <a:gdLst/>
          <a:ahLst/>
          <a:cxnLst/>
          <a:rect l="0" t="0" r="0" b="0"/>
          <a:pathLst>
            <a:path>
              <a:moveTo>
                <a:pt x="1450651" y="0"/>
              </a:moveTo>
              <a:lnTo>
                <a:pt x="1450651" y="85120"/>
              </a:lnTo>
              <a:lnTo>
                <a:pt x="0" y="85120"/>
              </a:lnTo>
              <a:lnTo>
                <a:pt x="0" y="154039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E434B7-312F-A644-9D29-C68EC61802C9}">
      <dsp:nvSpPr>
        <dsp:cNvPr id="0" name=""/>
        <dsp:cNvSpPr/>
      </dsp:nvSpPr>
      <dsp:spPr>
        <a:xfrm>
          <a:off x="3963343" y="3394418"/>
          <a:ext cx="91440" cy="3576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631"/>
              </a:lnTo>
              <a:lnTo>
                <a:pt x="118359" y="357631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4B1E03-B34E-5147-B2B0-C425B0CDC7AA}">
      <dsp:nvSpPr>
        <dsp:cNvPr id="0" name=""/>
        <dsp:cNvSpPr/>
      </dsp:nvSpPr>
      <dsp:spPr>
        <a:xfrm>
          <a:off x="3963343" y="4968079"/>
          <a:ext cx="91440" cy="3576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631"/>
              </a:lnTo>
              <a:lnTo>
                <a:pt x="118359" y="357631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67E39F-A01C-2D4D-983A-354E73030F3E}">
      <dsp:nvSpPr>
        <dsp:cNvPr id="0" name=""/>
        <dsp:cNvSpPr/>
      </dsp:nvSpPr>
      <dsp:spPr>
        <a:xfrm>
          <a:off x="3963343" y="6541740"/>
          <a:ext cx="91440" cy="2857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85725"/>
              </a:lnTo>
              <a:lnTo>
                <a:pt x="118359" y="28572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DFD1F5-76CA-B44F-B575-7C5C86386E67}">
      <dsp:nvSpPr>
        <dsp:cNvPr id="0" name=""/>
        <dsp:cNvSpPr/>
      </dsp:nvSpPr>
      <dsp:spPr>
        <a:xfrm>
          <a:off x="3963343" y="4968079"/>
          <a:ext cx="91440" cy="7476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4766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FC8A64-BBA8-8E42-9EF4-FBCCA6B4E4B2}">
      <dsp:nvSpPr>
        <dsp:cNvPr id="0" name=""/>
        <dsp:cNvSpPr/>
      </dsp:nvSpPr>
      <dsp:spPr>
        <a:xfrm>
          <a:off x="3963343" y="3394418"/>
          <a:ext cx="91440" cy="7476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4766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F22108-D215-F84C-A5B0-D9B72D1B45B2}">
      <dsp:nvSpPr>
        <dsp:cNvPr id="0" name=""/>
        <dsp:cNvSpPr/>
      </dsp:nvSpPr>
      <dsp:spPr>
        <a:xfrm>
          <a:off x="3350119" y="2414386"/>
          <a:ext cx="658944" cy="1540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120"/>
              </a:lnTo>
              <a:lnTo>
                <a:pt x="658944" y="85120"/>
              </a:lnTo>
              <a:lnTo>
                <a:pt x="658944" y="154039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76411B-181E-DC40-A7ED-2670D84814E0}">
      <dsp:nvSpPr>
        <dsp:cNvPr id="0" name=""/>
        <dsp:cNvSpPr/>
      </dsp:nvSpPr>
      <dsp:spPr>
        <a:xfrm>
          <a:off x="3350119" y="2414386"/>
          <a:ext cx="2119533" cy="13783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8918"/>
              </a:lnTo>
              <a:lnTo>
                <a:pt x="2119533" y="68918"/>
              </a:lnTo>
              <a:lnTo>
                <a:pt x="2119533" y="13783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1E3E12-C736-2F47-B606-C31E25C85B8F}">
      <dsp:nvSpPr>
        <dsp:cNvPr id="0" name=""/>
        <dsp:cNvSpPr/>
      </dsp:nvSpPr>
      <dsp:spPr>
        <a:xfrm>
          <a:off x="3304399" y="706534"/>
          <a:ext cx="91440" cy="7844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84451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8CE3E7-3E69-2842-A0D7-71007C6AFB5C}">
      <dsp:nvSpPr>
        <dsp:cNvPr id="0" name=""/>
        <dsp:cNvSpPr/>
      </dsp:nvSpPr>
      <dsp:spPr>
        <a:xfrm>
          <a:off x="2110482" y="427"/>
          <a:ext cx="2479274" cy="706107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Baseline assessment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538)</a:t>
          </a:r>
          <a:endParaRPr lang="en-US" sz="11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110482" y="427"/>
        <a:ext cx="2479274" cy="706107"/>
      </dsp:txXfrm>
    </dsp:sp>
    <dsp:sp modelId="{93380CAE-A07D-AD43-A3F8-CD19A7850E46}">
      <dsp:nvSpPr>
        <dsp:cNvPr id="0" name=""/>
        <dsp:cNvSpPr/>
      </dsp:nvSpPr>
      <dsp:spPr>
        <a:xfrm>
          <a:off x="1715918" y="1490986"/>
          <a:ext cx="3268402" cy="923400"/>
        </a:xfrm>
        <a:prstGeom prst="rect">
          <a:avLst/>
        </a:pr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Randomization and pre-intervention assessment</a:t>
          </a:r>
        </a:p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351)</a:t>
          </a:r>
        </a:p>
      </dsp:txBody>
      <dsp:txXfrm>
        <a:off x="1715918" y="1490986"/>
        <a:ext cx="3268402" cy="923400"/>
      </dsp:txXfrm>
    </dsp:sp>
    <dsp:sp modelId="{9FD55906-BD09-4640-B16A-E4E884FE6825}">
      <dsp:nvSpPr>
        <dsp:cNvPr id="0" name=""/>
        <dsp:cNvSpPr/>
      </dsp:nvSpPr>
      <dsp:spPr>
        <a:xfrm>
          <a:off x="5141470" y="2552223"/>
          <a:ext cx="656364" cy="32818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5141470" y="2552223"/>
        <a:ext cx="656364" cy="328182"/>
      </dsp:txXfrm>
    </dsp:sp>
    <dsp:sp modelId="{A79D3C21-D301-364B-90BE-D7A59A97B84E}">
      <dsp:nvSpPr>
        <dsp:cNvPr id="0" name=""/>
        <dsp:cNvSpPr/>
      </dsp:nvSpPr>
      <dsp:spPr>
        <a:xfrm>
          <a:off x="3018215" y="2568425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sychoeducational control</a:t>
          </a:r>
          <a:endParaRPr lang="en-US" sz="1100" kern="1200" dirty="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339)</a:t>
          </a:r>
        </a:p>
      </dsp:txBody>
      <dsp:txXfrm>
        <a:off x="3018215" y="2568425"/>
        <a:ext cx="1981697" cy="825992"/>
      </dsp:txXfrm>
    </dsp:sp>
    <dsp:sp modelId="{F6AF129B-CC74-7B40-B3F4-BD85F5034C34}">
      <dsp:nvSpPr>
        <dsp:cNvPr id="0" name=""/>
        <dsp:cNvSpPr/>
      </dsp:nvSpPr>
      <dsp:spPr>
        <a:xfrm>
          <a:off x="3018215" y="4142086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ost-intervention assessment (n=329)</a:t>
          </a:r>
        </a:p>
      </dsp:txBody>
      <dsp:txXfrm>
        <a:off x="3018215" y="4142086"/>
        <a:ext cx="1981697" cy="825992"/>
      </dsp:txXfrm>
    </dsp:sp>
    <dsp:sp modelId="{B890FE39-2ACE-D34D-8D80-60424E54C316}">
      <dsp:nvSpPr>
        <dsp:cNvPr id="0" name=""/>
        <dsp:cNvSpPr/>
      </dsp:nvSpPr>
      <dsp:spPr>
        <a:xfrm>
          <a:off x="3018215" y="5715748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30-day follow 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265)</a:t>
          </a:r>
        </a:p>
      </dsp:txBody>
      <dsp:txXfrm>
        <a:off x="3018215" y="5715748"/>
        <a:ext cx="1981697" cy="825992"/>
      </dsp:txXfrm>
    </dsp:sp>
    <dsp:sp modelId="{84A92CCC-314A-A546-9CB1-1347AE75A01F}">
      <dsp:nvSpPr>
        <dsp:cNvPr id="0" name=""/>
        <dsp:cNvSpPr/>
      </dsp:nvSpPr>
      <dsp:spPr>
        <a:xfrm>
          <a:off x="4081703" y="6663375"/>
          <a:ext cx="656364" cy="328182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4081703" y="6663375"/>
        <a:ext cx="656364" cy="328182"/>
      </dsp:txXfrm>
    </dsp:sp>
    <dsp:sp modelId="{762C8883-8E44-5647-8AB3-4DDD1F61A7FC}">
      <dsp:nvSpPr>
        <dsp:cNvPr id="0" name=""/>
        <dsp:cNvSpPr/>
      </dsp:nvSpPr>
      <dsp:spPr>
        <a:xfrm>
          <a:off x="4081703" y="5089713"/>
          <a:ext cx="943990" cy="47199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64)</a:t>
          </a:r>
        </a:p>
      </dsp:txBody>
      <dsp:txXfrm>
        <a:off x="4081703" y="5089713"/>
        <a:ext cx="943990" cy="471995"/>
      </dsp:txXfrm>
    </dsp:sp>
    <dsp:sp modelId="{C5139E65-503A-2E45-BA9B-CAE002AF3476}">
      <dsp:nvSpPr>
        <dsp:cNvPr id="0" name=""/>
        <dsp:cNvSpPr/>
      </dsp:nvSpPr>
      <dsp:spPr>
        <a:xfrm>
          <a:off x="4081703" y="3516052"/>
          <a:ext cx="943990" cy="47199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10)</a:t>
          </a:r>
        </a:p>
      </dsp:txBody>
      <dsp:txXfrm>
        <a:off x="4081703" y="3516052"/>
        <a:ext cx="943990" cy="471995"/>
      </dsp:txXfrm>
    </dsp:sp>
    <dsp:sp modelId="{5805CF07-7D71-0A4F-9208-AC74847FBDA4}">
      <dsp:nvSpPr>
        <dsp:cNvPr id="0" name=""/>
        <dsp:cNvSpPr/>
      </dsp:nvSpPr>
      <dsp:spPr>
        <a:xfrm>
          <a:off x="908619" y="2568425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Video intervention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,012)</a:t>
          </a:r>
          <a:endParaRPr lang="en-US" sz="11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908619" y="2568425"/>
        <a:ext cx="1981697" cy="825992"/>
      </dsp:txXfrm>
    </dsp:sp>
    <dsp:sp modelId="{F7A0A3C7-256D-1A4C-A199-09751F9D1733}">
      <dsp:nvSpPr>
        <dsp:cNvPr id="0" name=""/>
        <dsp:cNvSpPr/>
      </dsp:nvSpPr>
      <dsp:spPr>
        <a:xfrm>
          <a:off x="905028" y="4142086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Post-intervention assessment (n=965)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905028" y="4142086"/>
        <a:ext cx="1981697" cy="825992"/>
      </dsp:txXfrm>
    </dsp:sp>
    <dsp:sp modelId="{5FBED1DE-A49F-D345-90BC-1155440C4914}">
      <dsp:nvSpPr>
        <dsp:cNvPr id="0" name=""/>
        <dsp:cNvSpPr/>
      </dsp:nvSpPr>
      <dsp:spPr>
        <a:xfrm>
          <a:off x="898681" y="5715748"/>
          <a:ext cx="1981697" cy="825992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30-day follow up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775)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898681" y="5715748"/>
        <a:ext cx="1981697" cy="825992"/>
      </dsp:txXfrm>
    </dsp:sp>
    <dsp:sp modelId="{A8307501-8641-F745-A1FC-6B1D4EC13925}">
      <dsp:nvSpPr>
        <dsp:cNvPr id="0" name=""/>
        <dsp:cNvSpPr/>
      </dsp:nvSpPr>
      <dsp:spPr>
        <a:xfrm>
          <a:off x="1397827" y="6663375"/>
          <a:ext cx="656364" cy="328182"/>
        </a:xfrm>
        <a:prstGeom prst="rect">
          <a:avLst/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9779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2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397827" y="6663375"/>
        <a:ext cx="656364" cy="328182"/>
      </dsp:txXfrm>
    </dsp:sp>
    <dsp:sp modelId="{933DFF95-3837-814D-813F-19D8AF5B03E4}">
      <dsp:nvSpPr>
        <dsp:cNvPr id="0" name=""/>
        <dsp:cNvSpPr/>
      </dsp:nvSpPr>
      <dsp:spPr>
        <a:xfrm>
          <a:off x="1962170" y="5089713"/>
          <a:ext cx="943990" cy="47199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190)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62170" y="5089713"/>
        <a:ext cx="943990" cy="471995"/>
      </dsp:txXfrm>
    </dsp:sp>
    <dsp:sp modelId="{78CF8EC0-87E7-D64B-A85B-5B4AB3328084}">
      <dsp:nvSpPr>
        <dsp:cNvPr id="0" name=""/>
        <dsp:cNvSpPr/>
      </dsp:nvSpPr>
      <dsp:spPr>
        <a:xfrm>
          <a:off x="1962170" y="3516052"/>
          <a:ext cx="943990" cy="47199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 dirty="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Left study (n=47)</a:t>
          </a:r>
          <a:endParaRPr lang="en-US" sz="10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962170" y="3516052"/>
        <a:ext cx="943990" cy="471995"/>
      </dsp:txXfrm>
    </dsp:sp>
    <dsp:sp modelId="{467F534B-9505-FE42-81AE-855D46B9582C}">
      <dsp:nvSpPr>
        <dsp:cNvPr id="0" name=""/>
        <dsp:cNvSpPr/>
      </dsp:nvSpPr>
      <dsp:spPr>
        <a:xfrm>
          <a:off x="3419037" y="844371"/>
          <a:ext cx="1648027" cy="50877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Excluded from study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rPr>
            <a:t>(n=187)</a:t>
          </a:r>
        </a:p>
      </dsp:txBody>
      <dsp:txXfrm>
        <a:off x="3419037" y="844371"/>
        <a:ext cx="1648027" cy="5087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51B1F-F46B-4568-AE43-36B710A25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61</Characters>
  <Application>Microsoft Office Word</Application>
  <DocSecurity>0</DocSecurity>
  <Lines>3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tfisch@gmail.com</dc:creator>
  <cp:keywords/>
  <dc:description/>
  <cp:lastModifiedBy>Yossi Levi-Belz</cp:lastModifiedBy>
  <cp:revision>4</cp:revision>
  <dcterms:created xsi:type="dcterms:W3CDTF">2025-09-09T12:51:00Z</dcterms:created>
  <dcterms:modified xsi:type="dcterms:W3CDTF">2025-12-07T07:44:00Z</dcterms:modified>
</cp:coreProperties>
</file>